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4DDD9" w14:textId="5EFF9306" w:rsidR="00640A5F" w:rsidRDefault="00640A5F" w:rsidP="00640A5F">
      <w:pPr>
        <w:spacing w:line="240" w:lineRule="auto"/>
        <w:rPr>
          <w:rFonts w:ascii="Arial" w:hAnsi="Arial" w:cs="Arial"/>
          <w:b/>
        </w:rPr>
      </w:pPr>
      <w:r>
        <w:rPr>
          <w:rFonts w:ascii="Arial" w:eastAsia="Calibri" w:hAnsi="Arial" w:cs="Arial"/>
          <w:b/>
        </w:rPr>
        <w:t>Additional file 1</w:t>
      </w:r>
      <w:r w:rsidRPr="00AB71D7">
        <w:rPr>
          <w:rFonts w:ascii="Arial" w:eastAsia="Calibri" w:hAnsi="Arial" w:cs="Arial"/>
          <w:b/>
        </w:rPr>
        <w:t xml:space="preserve"> </w:t>
      </w:r>
      <w:r>
        <w:rPr>
          <w:rFonts w:ascii="Arial" w:eastAsia="Calibri" w:hAnsi="Arial" w:cs="Arial"/>
          <w:b/>
          <w:bCs/>
        </w:rPr>
        <w:t>T</w:t>
      </w:r>
      <w:r w:rsidRPr="00AB71D7">
        <w:rPr>
          <w:rFonts w:ascii="Arial" w:eastAsia="Calibri" w:hAnsi="Arial" w:cs="Arial"/>
          <w:b/>
          <w:bCs/>
        </w:rPr>
        <w:t xml:space="preserve">able </w:t>
      </w:r>
      <w:r>
        <w:rPr>
          <w:rFonts w:ascii="Arial" w:eastAsia="Calibri" w:hAnsi="Arial" w:cs="Arial"/>
          <w:b/>
          <w:bCs/>
        </w:rPr>
        <w:t>S1</w:t>
      </w:r>
      <w:r w:rsidRPr="00AB71D7">
        <w:rPr>
          <w:rFonts w:ascii="Arial" w:eastAsia="Calibri" w:hAnsi="Arial" w:cs="Arial"/>
          <w:b/>
          <w:bCs/>
        </w:rPr>
        <w:t xml:space="preserve">: </w:t>
      </w:r>
      <w:r w:rsidRPr="00AB71D7">
        <w:rPr>
          <w:rFonts w:ascii="Arial" w:eastAsia="Calibri" w:hAnsi="Arial" w:cs="Arial"/>
          <w:b/>
        </w:rPr>
        <w:t>Univariate analyses of the degree of dwelling overcrowding by UN HABITAT definition</w:t>
      </w:r>
      <w:r w:rsidRPr="00AB71D7">
        <w:rPr>
          <w:rFonts w:ascii="Arial" w:eastAsia="Calibri" w:hAnsi="Arial" w:cs="Arial"/>
          <w:b/>
          <w:noProof/>
        </w:rPr>
        <w:t>,</w:t>
      </w:r>
      <w:r w:rsidRPr="00AB71D7">
        <w:rPr>
          <w:rFonts w:ascii="Arial" w:eastAsia="Calibri" w:hAnsi="Arial" w:cs="Arial"/>
          <w:b/>
        </w:rPr>
        <w:t xml:space="preserve"> acute respiratory</w:t>
      </w:r>
      <w:r w:rsidRPr="00AB71D7">
        <w:rPr>
          <w:rFonts w:ascii="Arial" w:hAnsi="Arial" w:cs="Arial"/>
          <w:b/>
        </w:rPr>
        <w:t xml:space="preserve"> and gastrointestinal symptoms, fever/chills among the study participants in the study sites</w:t>
      </w:r>
    </w:p>
    <w:tbl>
      <w:tblPr>
        <w:tblStyle w:val="TableGrid"/>
        <w:tblW w:w="152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50"/>
        <w:gridCol w:w="1710"/>
        <w:gridCol w:w="90"/>
        <w:gridCol w:w="1080"/>
        <w:gridCol w:w="1260"/>
        <w:gridCol w:w="1710"/>
        <w:gridCol w:w="450"/>
        <w:gridCol w:w="630"/>
        <w:gridCol w:w="1440"/>
        <w:gridCol w:w="1620"/>
        <w:gridCol w:w="1195"/>
      </w:tblGrid>
      <w:tr w:rsidR="00E71916" w:rsidRPr="00AB71D7" w14:paraId="1787714D" w14:textId="77777777" w:rsidTr="009C43DE">
        <w:trPr>
          <w:trHeight w:val="413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C771C" w14:textId="77777777" w:rsidR="00E71916" w:rsidRPr="00AB71D7" w:rsidRDefault="00E71916" w:rsidP="009C43DE">
            <w:pPr>
              <w:rPr>
                <w:rFonts w:ascii="Arial" w:hAnsi="Arial" w:cs="Arial"/>
                <w:b/>
              </w:rPr>
            </w:pPr>
          </w:p>
        </w:tc>
        <w:tc>
          <w:tcPr>
            <w:tcW w:w="1253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726B34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Acute respiratory symptoms</w:t>
            </w:r>
          </w:p>
        </w:tc>
      </w:tr>
      <w:tr w:rsidR="00E71916" w:rsidRPr="00AB71D7" w14:paraId="1C63F225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2124E6B" w14:textId="77777777" w:rsidR="00E71916" w:rsidRPr="00AB71D7" w:rsidRDefault="00E71916" w:rsidP="009C43DE">
            <w:pPr>
              <w:rPr>
                <w:rFonts w:ascii="Arial" w:hAnsi="Arial" w:cs="Arial"/>
                <w:b/>
              </w:rPr>
            </w:pPr>
          </w:p>
        </w:tc>
        <w:tc>
          <w:tcPr>
            <w:tcW w:w="42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74898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Wet cough</w:t>
            </w:r>
          </w:p>
        </w:tc>
        <w:tc>
          <w:tcPr>
            <w:tcW w:w="40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88D45F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  <w:noProof/>
              </w:rPr>
              <w:t>Dry</w:t>
            </w:r>
            <w:r w:rsidRPr="00AB71D7">
              <w:rPr>
                <w:rFonts w:ascii="Arial" w:hAnsi="Arial" w:cs="Arial"/>
                <w:b/>
              </w:rPr>
              <w:t xml:space="preserve"> Cough</w:t>
            </w:r>
          </w:p>
        </w:tc>
        <w:tc>
          <w:tcPr>
            <w:tcW w:w="42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482297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Runny/blocked nose</w:t>
            </w:r>
          </w:p>
        </w:tc>
      </w:tr>
      <w:tr w:rsidR="00E71916" w:rsidRPr="00AB71D7" w14:paraId="25519CA3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D2F83" w14:textId="77777777" w:rsidR="00E71916" w:rsidRPr="00AB71D7" w:rsidRDefault="00E71916" w:rsidP="009C43DE">
            <w:pPr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2485A9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Crude OR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892C4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33209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34C06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Crude 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86A54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404CA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C87EEA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Crude 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9C66E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FE2154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E71916" w:rsidRPr="00AB71D7" w14:paraId="54FE8E9F" w14:textId="77777777" w:rsidTr="009C43DE">
        <w:trPr>
          <w:trHeight w:val="30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2DC20" w14:textId="77777777" w:rsidR="00E71916" w:rsidRPr="00AB71D7" w:rsidRDefault="00E71916" w:rsidP="009C43DE">
            <w:pPr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Dwelling overcrowd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F39954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E2653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210CE8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F8D017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53B17D" w14:textId="77777777" w:rsidR="00E71916" w:rsidRPr="00AB71D7" w:rsidRDefault="00E71916" w:rsidP="009C43DE">
            <w:pPr>
              <w:rPr>
                <w:rFonts w:ascii="Arial" w:hAnsi="Arial" w:cs="Arial"/>
                <w:b/>
                <w:i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CC58D" w14:textId="77777777" w:rsidR="00E71916" w:rsidRPr="00AB71D7" w:rsidRDefault="00E71916" w:rsidP="009C43DE">
            <w:pPr>
              <w:rPr>
                <w:rFonts w:ascii="Arial" w:hAnsi="Arial" w:cs="Arial"/>
                <w:b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C39474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2304FF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B83A932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E71916" w:rsidRPr="00AB71D7" w14:paraId="0976C81C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25116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Not overcrowd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DA558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1CC71B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F421B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7E3D8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CADBC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C1DE17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1D533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CCBE2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68C72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E71916" w:rsidRPr="00AB71D7" w14:paraId="425297B8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793B8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Moderately overcrowd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AC080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2.8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57D35A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2.12 – 3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41045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&lt;0.00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0E21D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2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F2B1B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85 – 3.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5589F9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ABCCC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99F74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74 – 2.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6D83E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&lt;0.001</w:t>
            </w:r>
          </w:p>
        </w:tc>
      </w:tr>
      <w:tr w:rsidR="00E71916" w:rsidRPr="00AB71D7" w14:paraId="6E9E37EB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33579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Extremely overcrowd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755AD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3.5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1E84EC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2.35 – 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E189E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&lt; 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338CB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3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6A3F4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2.56 – 5.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4CAA2C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92E5A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3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420C4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2.15 – 4.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9D287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&lt;0.001</w:t>
            </w:r>
          </w:p>
        </w:tc>
      </w:tr>
      <w:tr w:rsidR="00E71916" w:rsidRPr="00AB71D7" w14:paraId="538ED048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41906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0CF2C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8BC93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73B54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BDCE1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59C00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E73EE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259AF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781E3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E71916" w:rsidRPr="00AB71D7" w14:paraId="692F7AE6" w14:textId="77777777" w:rsidTr="009C43DE">
        <w:trPr>
          <w:trHeight w:val="413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D94CE0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253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6E460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</w:p>
          <w:p w14:paraId="0D53F6CB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Acute gastrointestinal symptoms</w:t>
            </w:r>
          </w:p>
        </w:tc>
      </w:tr>
      <w:tr w:rsidR="00E71916" w:rsidRPr="00AB71D7" w14:paraId="69A164CB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D8AA963" w14:textId="77777777" w:rsidR="00E71916" w:rsidRPr="00AB71D7" w:rsidRDefault="00E71916" w:rsidP="009C43DE">
            <w:pPr>
              <w:rPr>
                <w:rFonts w:ascii="Arial" w:hAnsi="Arial" w:cs="Arial"/>
                <w:i/>
              </w:rPr>
            </w:pPr>
          </w:p>
        </w:tc>
        <w:tc>
          <w:tcPr>
            <w:tcW w:w="5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12105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  <w:noProof/>
              </w:rPr>
              <w:t>Diarrhoea</w:t>
            </w:r>
          </w:p>
        </w:tc>
        <w:tc>
          <w:tcPr>
            <w:tcW w:w="70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AC7F6D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Vomiting</w:t>
            </w:r>
          </w:p>
        </w:tc>
      </w:tr>
      <w:tr w:rsidR="00E71916" w:rsidRPr="00AB71D7" w14:paraId="03E60969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FA4A4AC" w14:textId="77777777" w:rsidR="00E71916" w:rsidRPr="00AB71D7" w:rsidRDefault="00E71916" w:rsidP="009C43DE">
            <w:pPr>
              <w:rPr>
                <w:rFonts w:ascii="Arial" w:hAnsi="Arial" w:cs="Arial"/>
                <w:i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E4E07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Crude 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141977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1C98B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D8EC5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Crude OR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AFB06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CFEC1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E71916" w:rsidRPr="00AB71D7" w14:paraId="7697F3F3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3A5B6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  <w:b/>
              </w:rPr>
              <w:t>Dwelling overcrowd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F9032B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B7078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6A25B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5F5326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5CDB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DB0E6EE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E71916" w:rsidRPr="00AB71D7" w14:paraId="764DC329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6BA06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Not overcrowd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B3EAF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30BCDA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C9EC02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C6FE975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5C1A72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F8BA9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E71916" w:rsidRPr="00AB71D7" w14:paraId="6B8E2192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4E3F9" w14:textId="77777777" w:rsidR="00E71916" w:rsidRPr="00AB71D7" w:rsidRDefault="00E71916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</w:rPr>
              <w:t>Moderately overcrowd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A867A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2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35A094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73 – 1.9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5E38B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48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B19992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87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5D4385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55 – 1.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3F1C0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540</w:t>
            </w:r>
          </w:p>
        </w:tc>
      </w:tr>
      <w:tr w:rsidR="00E71916" w:rsidRPr="00AB71D7" w14:paraId="529C5377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AE18A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Extremely overcrowd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B3C95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2.1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6FE49C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07 – 4.2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A235A0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03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EF005D3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21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1C7388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60 – 2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8CFE5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591</w:t>
            </w:r>
          </w:p>
        </w:tc>
      </w:tr>
      <w:tr w:rsidR="00E71916" w:rsidRPr="00AB71D7" w14:paraId="0F5615F7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ADCD0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5F693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252B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BAC33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A089A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8E140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61DE7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71916" w:rsidRPr="00AB71D7" w14:paraId="53E8F737" w14:textId="77777777" w:rsidTr="009C43DE">
        <w:trPr>
          <w:trHeight w:val="143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55F8C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F6E4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578C6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71082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11722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126E8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E4490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71916" w:rsidRPr="00AB71D7" w14:paraId="34BEDA2D" w14:textId="77777777" w:rsidTr="009C43DE">
        <w:trPr>
          <w:trHeight w:val="333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B60EDF2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25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52525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AB71D7">
              <w:rPr>
                <w:rFonts w:ascii="Arial" w:eastAsia="Calibri" w:hAnsi="Arial" w:cs="Arial"/>
                <w:b/>
                <w:i/>
              </w:rPr>
              <w:t>Fever/Chills</w:t>
            </w:r>
          </w:p>
        </w:tc>
      </w:tr>
      <w:tr w:rsidR="00E71916" w:rsidRPr="00AB71D7" w14:paraId="791ACCCB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8C4D31B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375B8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  <w:r w:rsidRPr="00AB71D7">
              <w:rPr>
                <w:rFonts w:ascii="Arial" w:hAnsi="Arial" w:cs="Arial"/>
                <w:b/>
              </w:rPr>
              <w:t>Crude OR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7F58D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48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3F6AA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E71916" w:rsidRPr="00AB71D7" w14:paraId="50C9EAE4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F7D50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  <w:b/>
              </w:rPr>
              <w:t>Dwelling overcrowding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71963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</w:p>
        </w:tc>
        <w:tc>
          <w:tcPr>
            <w:tcW w:w="45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C5D510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</w:p>
        </w:tc>
        <w:tc>
          <w:tcPr>
            <w:tcW w:w="48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8BA871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</w:p>
        </w:tc>
      </w:tr>
      <w:tr w:rsidR="00E71916" w:rsidRPr="00AB71D7" w14:paraId="5F2E789E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4FF9F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Not overcrowded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6BF4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590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9AD2669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88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2A781E2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1</w:t>
            </w:r>
          </w:p>
        </w:tc>
      </w:tr>
      <w:tr w:rsidR="00E71916" w:rsidRPr="00AB71D7" w14:paraId="36AC097C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6241C" w14:textId="77777777" w:rsidR="00E71916" w:rsidRPr="00AB71D7" w:rsidRDefault="00E71916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</w:rPr>
              <w:t>Moderately overcrowded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34106C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2.42</w:t>
            </w:r>
          </w:p>
        </w:tc>
        <w:tc>
          <w:tcPr>
            <w:tcW w:w="4590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666FFA9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1.85 – 3.16</w:t>
            </w:r>
          </w:p>
        </w:tc>
        <w:tc>
          <w:tcPr>
            <w:tcW w:w="488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86ADCF8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&lt; 0.001</w:t>
            </w:r>
          </w:p>
        </w:tc>
      </w:tr>
      <w:tr w:rsidR="00E71916" w:rsidRPr="00AB71D7" w14:paraId="741D8493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F4A966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Extremely overcrowded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136F3E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3.08</w:t>
            </w:r>
          </w:p>
        </w:tc>
        <w:tc>
          <w:tcPr>
            <w:tcW w:w="45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F786A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2.09 – 4.53</w:t>
            </w:r>
          </w:p>
        </w:tc>
        <w:tc>
          <w:tcPr>
            <w:tcW w:w="48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DB461D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&lt;0.001</w:t>
            </w:r>
          </w:p>
        </w:tc>
      </w:tr>
    </w:tbl>
    <w:p w14:paraId="0DB83CAD" w14:textId="77777777" w:rsidR="00E71916" w:rsidRPr="00640A5F" w:rsidRDefault="00E71916" w:rsidP="00640A5F">
      <w:pPr>
        <w:spacing w:line="240" w:lineRule="auto"/>
        <w:rPr>
          <w:rFonts w:ascii="Arial" w:eastAsia="Calibri" w:hAnsi="Arial" w:cs="Arial"/>
          <w:b/>
        </w:rPr>
      </w:pPr>
    </w:p>
    <w:p w14:paraId="6A1BC8B4" w14:textId="77777777" w:rsidR="004A6446" w:rsidRDefault="004A6446" w:rsidP="00640A5F">
      <w:pPr>
        <w:rPr>
          <w:rFonts w:ascii="Arial" w:hAnsi="Arial" w:cs="Arial"/>
          <w:b/>
        </w:rPr>
        <w:sectPr w:rsidR="004A6446" w:rsidSect="00E7191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Hlk486936690"/>
    </w:p>
    <w:bookmarkEnd w:id="0"/>
    <w:tbl>
      <w:tblPr>
        <w:tblStyle w:val="TableGrid"/>
        <w:tblW w:w="152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620"/>
        <w:gridCol w:w="1440"/>
        <w:gridCol w:w="1080"/>
        <w:gridCol w:w="1620"/>
        <w:gridCol w:w="1440"/>
        <w:gridCol w:w="450"/>
        <w:gridCol w:w="630"/>
        <w:gridCol w:w="1620"/>
        <w:gridCol w:w="1440"/>
        <w:gridCol w:w="1195"/>
      </w:tblGrid>
      <w:tr w:rsidR="00E71916" w:rsidRPr="00AB71D7" w14:paraId="61285272" w14:textId="77777777" w:rsidTr="009C43DE">
        <w:trPr>
          <w:trHeight w:val="413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01914" w14:textId="77777777" w:rsidR="00E71916" w:rsidRPr="00AB71D7" w:rsidRDefault="00E71916" w:rsidP="009C43DE">
            <w:pPr>
              <w:rPr>
                <w:rFonts w:ascii="Arial" w:hAnsi="Arial" w:cs="Arial"/>
                <w:b/>
              </w:rPr>
            </w:pPr>
          </w:p>
        </w:tc>
        <w:tc>
          <w:tcPr>
            <w:tcW w:w="1253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4EEEB5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Acute respiratory symptoms</w:t>
            </w:r>
          </w:p>
        </w:tc>
      </w:tr>
      <w:tr w:rsidR="00E71916" w:rsidRPr="00AB71D7" w14:paraId="6FAB3A1E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2EFBE32" w14:textId="77777777" w:rsidR="00E71916" w:rsidRPr="00AB71D7" w:rsidRDefault="00E71916" w:rsidP="009C43DE">
            <w:pPr>
              <w:rPr>
                <w:rFonts w:ascii="Arial" w:hAnsi="Arial" w:cs="Arial"/>
                <w:b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607BC0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Wet </w:t>
            </w:r>
            <w:r w:rsidRPr="00AB71D7">
              <w:rPr>
                <w:rFonts w:ascii="Arial" w:hAnsi="Arial" w:cs="Arial"/>
                <w:b/>
                <w:noProof/>
              </w:rPr>
              <w:t>cough</w:t>
            </w:r>
            <w:r w:rsidRPr="00AB71D7">
              <w:rPr>
                <w:rFonts w:ascii="Arial" w:hAnsi="Arial" w:cs="Arial"/>
                <w:b/>
                <w:noProof/>
                <w:vertAlign w:val="superscript"/>
              </w:rPr>
              <w:t>a</w:t>
            </w:r>
          </w:p>
        </w:tc>
        <w:tc>
          <w:tcPr>
            <w:tcW w:w="4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784AB1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Dry </w:t>
            </w:r>
            <w:r w:rsidRPr="00AB71D7">
              <w:rPr>
                <w:rFonts w:ascii="Arial" w:hAnsi="Arial" w:cs="Arial"/>
                <w:b/>
                <w:noProof/>
              </w:rPr>
              <w:t>Cough</w:t>
            </w:r>
            <w:r w:rsidRPr="00AB71D7">
              <w:rPr>
                <w:rFonts w:ascii="Arial" w:hAnsi="Arial" w:cs="Arial"/>
                <w:b/>
                <w:noProof/>
                <w:vertAlign w:val="superscript"/>
              </w:rPr>
              <w:t>b</w:t>
            </w:r>
          </w:p>
        </w:tc>
        <w:tc>
          <w:tcPr>
            <w:tcW w:w="42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D64F41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Runny/blocked </w:t>
            </w:r>
            <w:r w:rsidRPr="00AB71D7">
              <w:rPr>
                <w:rFonts w:ascii="Arial" w:hAnsi="Arial" w:cs="Arial"/>
                <w:b/>
                <w:noProof/>
              </w:rPr>
              <w:t>nose</w:t>
            </w:r>
            <w:r w:rsidRPr="00AB71D7">
              <w:rPr>
                <w:rFonts w:ascii="Arial" w:hAnsi="Arial" w:cs="Arial"/>
                <w:b/>
                <w:noProof/>
                <w:vertAlign w:val="superscript"/>
              </w:rPr>
              <w:t>c</w:t>
            </w:r>
          </w:p>
        </w:tc>
      </w:tr>
      <w:tr w:rsidR="00E71916" w:rsidRPr="00AB71D7" w14:paraId="13B70A53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17202" w14:textId="77777777" w:rsidR="00E71916" w:rsidRPr="00AB71D7" w:rsidRDefault="00E71916" w:rsidP="009C43DE">
            <w:pPr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F79C9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Adjusted 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003A9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95CF5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6018CA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Adjusted 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3EBE8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9DD3C3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D1A752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Adjusted 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CD992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037548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E71916" w:rsidRPr="00AB71D7" w14:paraId="45EF0871" w14:textId="77777777" w:rsidTr="009C43DE">
        <w:trPr>
          <w:trHeight w:val="30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3CA59" w14:textId="77777777" w:rsidR="00E71916" w:rsidRPr="00AB71D7" w:rsidRDefault="00E71916" w:rsidP="009C43DE">
            <w:pPr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Dwelling overcrow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469B03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B5A479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737C64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77D847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B0EE5E" w14:textId="77777777" w:rsidR="00E71916" w:rsidRPr="00AB71D7" w:rsidRDefault="00E71916" w:rsidP="009C43DE">
            <w:pPr>
              <w:rPr>
                <w:rFonts w:ascii="Arial" w:hAnsi="Arial" w:cs="Arial"/>
                <w:b/>
                <w:i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54611" w14:textId="77777777" w:rsidR="00E71916" w:rsidRPr="00AB71D7" w:rsidRDefault="00E71916" w:rsidP="009C43DE">
            <w:pPr>
              <w:rPr>
                <w:rFonts w:ascii="Arial" w:hAnsi="Arial" w:cs="Arial"/>
                <w:b/>
                <w:i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4DE3AE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243419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2EF6B2A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E71916" w:rsidRPr="00AB71D7" w14:paraId="5A048829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3BD40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Not overcrow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03729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103ED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0616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4AE9E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B97DA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7D3F5D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4C354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6409D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98B5E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E71916" w:rsidRPr="00AB71D7" w14:paraId="04817552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88620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Moderately overcrow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E75C8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952BF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32 – 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8421A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&lt;0.00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CBBAF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8F30D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11 – 2.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4128B1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2E884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EDE1B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01 – 1.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B7697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0.046</w:t>
            </w:r>
          </w:p>
        </w:tc>
      </w:tr>
      <w:tr w:rsidR="00E71916" w:rsidRPr="00AB71D7" w14:paraId="7BCFCB26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8501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Extremely overcrow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17CBD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1E6D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19 – 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B052D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</w:rPr>
            </w:pPr>
            <w:r w:rsidRPr="00AB71D7">
              <w:rPr>
                <w:rFonts w:ascii="Arial" w:eastAsia="Calibri" w:hAnsi="Arial" w:cs="Arial"/>
                <w:b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2776D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</w:rPr>
            </w:pPr>
            <w:r w:rsidRPr="00AB71D7">
              <w:rPr>
                <w:rFonts w:ascii="Arial" w:eastAsia="Calibri" w:hAnsi="Arial" w:cs="Arial"/>
                <w:b/>
              </w:rPr>
              <w:t>1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C4F8A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19 – 3.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642AC9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A5010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E56FF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05 – 2.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C3EBF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0.028</w:t>
            </w:r>
          </w:p>
        </w:tc>
      </w:tr>
      <w:tr w:rsidR="00E71916" w:rsidRPr="00AB71D7" w14:paraId="79F360F7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15F9F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E497A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5AAC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49B5C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8EBD1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B912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BA7E2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45D8C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59288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E71916" w:rsidRPr="00AB71D7" w14:paraId="54A376A9" w14:textId="77777777" w:rsidTr="009C43DE">
        <w:trPr>
          <w:trHeight w:val="413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DBE3B6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253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B79E2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</w:p>
          <w:p w14:paraId="113FB8DB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Acute gastrointestinal symptoms</w:t>
            </w:r>
          </w:p>
        </w:tc>
      </w:tr>
      <w:tr w:rsidR="00E71916" w:rsidRPr="00AB71D7" w14:paraId="4CA19A3E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E0C07B7" w14:textId="77777777" w:rsidR="00E71916" w:rsidRPr="00AB71D7" w:rsidRDefault="00E71916" w:rsidP="009C43DE">
            <w:pPr>
              <w:rPr>
                <w:rFonts w:ascii="Arial" w:hAnsi="Arial" w:cs="Arial"/>
                <w:i/>
              </w:rPr>
            </w:pPr>
          </w:p>
        </w:tc>
        <w:tc>
          <w:tcPr>
            <w:tcW w:w="5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90B48C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  <w:noProof/>
              </w:rPr>
              <w:t>Diarrhoea</w:t>
            </w:r>
            <w:r w:rsidRPr="00AB71D7">
              <w:rPr>
                <w:rFonts w:ascii="Arial" w:hAnsi="Arial" w:cs="Arial"/>
                <w:b/>
                <w:noProof/>
                <w:vertAlign w:val="superscript"/>
              </w:rPr>
              <w:t>d</w:t>
            </w:r>
          </w:p>
        </w:tc>
        <w:tc>
          <w:tcPr>
            <w:tcW w:w="67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B3A20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  <w:noProof/>
              </w:rPr>
              <w:t>Vomiting</w:t>
            </w:r>
            <w:r w:rsidRPr="00AB71D7">
              <w:rPr>
                <w:rFonts w:ascii="Arial" w:hAnsi="Arial" w:cs="Arial"/>
                <w:b/>
                <w:noProof/>
                <w:vertAlign w:val="superscript"/>
              </w:rPr>
              <w:t>e</w:t>
            </w:r>
          </w:p>
        </w:tc>
      </w:tr>
      <w:tr w:rsidR="00E71916" w:rsidRPr="00AB71D7" w14:paraId="5D1125E8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EA71456" w14:textId="77777777" w:rsidR="00E71916" w:rsidRPr="00AB71D7" w:rsidRDefault="00E71916" w:rsidP="009C43DE">
            <w:pPr>
              <w:rPr>
                <w:rFonts w:ascii="Arial" w:hAnsi="Arial" w:cs="Arial"/>
                <w:i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422F4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Adjusted 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D99EB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6BDCF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CAE8E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Adjusted OR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136E8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43A67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E71916" w:rsidRPr="00AB71D7" w14:paraId="2A6A285F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820BA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  <w:b/>
              </w:rPr>
              <w:t>Dwelling overcrow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3C828B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68FBD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15B4B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6801F9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069FF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98F52DA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E71916" w:rsidRPr="00AB71D7" w14:paraId="4377E168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BA0AC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Not overcrow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FD05B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92627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5959A4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6D0E09D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45C06C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3E3D3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E71916" w:rsidRPr="00AB71D7" w14:paraId="2F2007AE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F1EC2" w14:textId="77777777" w:rsidR="00E71916" w:rsidRPr="00AB71D7" w:rsidRDefault="00E71916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</w:rPr>
              <w:t>Moderately overcrow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BD95D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E72F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68 – 2.08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3C5D32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4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1D0123F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90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58AE84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52 – 1.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BB734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700</w:t>
            </w:r>
          </w:p>
        </w:tc>
      </w:tr>
      <w:tr w:rsidR="00E71916" w:rsidRPr="00AB71D7" w14:paraId="4C8B5BED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3641E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Extremely overcrow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4BECC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2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8612B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15 – 5.7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8465EC" w14:textId="77777777" w:rsidR="00E71916" w:rsidRPr="00AB71D7" w:rsidRDefault="00E71916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0.02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946C428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49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E01FEE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65 – 3.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5A86E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361</w:t>
            </w:r>
          </w:p>
        </w:tc>
      </w:tr>
      <w:tr w:rsidR="00E71916" w:rsidRPr="00AB71D7" w14:paraId="3708497B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27661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4349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16389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455D6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DCF2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FFD67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93F26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71916" w:rsidRPr="00AB71D7" w14:paraId="66135678" w14:textId="77777777" w:rsidTr="009C43DE">
        <w:trPr>
          <w:trHeight w:val="143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7C1C2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113A7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BE841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9BF62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FEE2A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099BF" w14:textId="77777777" w:rsidR="00E71916" w:rsidRPr="00AB71D7" w:rsidRDefault="00E71916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72215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71916" w:rsidRPr="00AB71D7" w14:paraId="4C6F32D5" w14:textId="77777777" w:rsidTr="009C43DE">
        <w:trPr>
          <w:trHeight w:val="333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E92771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125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9AD878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AB71D7">
              <w:rPr>
                <w:rFonts w:ascii="Arial" w:eastAsia="Calibri" w:hAnsi="Arial" w:cs="Arial"/>
                <w:b/>
                <w:i/>
              </w:rPr>
              <w:t>Fever/</w:t>
            </w:r>
            <w:proofErr w:type="spellStart"/>
            <w:r w:rsidRPr="00AB71D7">
              <w:rPr>
                <w:rFonts w:ascii="Arial" w:eastAsia="Calibri" w:hAnsi="Arial" w:cs="Arial"/>
                <w:b/>
                <w:i/>
                <w:noProof/>
              </w:rPr>
              <w:t>Chills</w:t>
            </w:r>
            <w:r w:rsidRPr="00AB71D7">
              <w:rPr>
                <w:rFonts w:ascii="Arial" w:eastAsia="Calibri" w:hAnsi="Arial" w:cs="Arial"/>
                <w:b/>
                <w:i/>
                <w:noProof/>
                <w:vertAlign w:val="superscript"/>
              </w:rPr>
              <w:t>f</w:t>
            </w:r>
            <w:proofErr w:type="spellEnd"/>
          </w:p>
        </w:tc>
      </w:tr>
      <w:tr w:rsidR="00E71916" w:rsidRPr="00AB71D7" w14:paraId="47E760FB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0FDFAE8" w14:textId="77777777" w:rsidR="00E71916" w:rsidRPr="00AB71D7" w:rsidRDefault="00E71916" w:rsidP="009C43D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F74D8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  <w:r w:rsidRPr="00AB71D7">
              <w:rPr>
                <w:rFonts w:ascii="Arial" w:hAnsi="Arial" w:cs="Arial"/>
                <w:b/>
              </w:rPr>
              <w:t>Adjusted OR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23EC9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  <w:r w:rsidRPr="00AB71D7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48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F8753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E71916" w:rsidRPr="00AB71D7" w14:paraId="5A1ED48D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05155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  <w:b/>
              </w:rPr>
              <w:t>Dwelling overcrowding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CDCAE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</w:p>
        </w:tc>
        <w:tc>
          <w:tcPr>
            <w:tcW w:w="45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6ADEE4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</w:p>
        </w:tc>
        <w:tc>
          <w:tcPr>
            <w:tcW w:w="48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F5CF4E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i/>
              </w:rPr>
            </w:pPr>
          </w:p>
        </w:tc>
      </w:tr>
      <w:tr w:rsidR="00E71916" w:rsidRPr="00AB71D7" w14:paraId="239685D8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D10BE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Not overcrowded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083BF7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59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7F13EA3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88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CFCA6C5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</w:rPr>
            </w:pPr>
            <w:r w:rsidRPr="00AB71D7">
              <w:rPr>
                <w:rFonts w:ascii="Arial" w:eastAsia="Calibri" w:hAnsi="Arial" w:cs="Arial"/>
              </w:rPr>
              <w:t>1</w:t>
            </w:r>
          </w:p>
        </w:tc>
      </w:tr>
      <w:tr w:rsidR="00E71916" w:rsidRPr="00AB71D7" w14:paraId="68F8DFAF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984BC" w14:textId="77777777" w:rsidR="00E71916" w:rsidRPr="00AB71D7" w:rsidRDefault="00E71916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</w:rPr>
              <w:t>Moderately overcrowded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861542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</w:rPr>
            </w:pPr>
            <w:r w:rsidRPr="00AB71D7">
              <w:rPr>
                <w:rFonts w:ascii="Arial" w:eastAsia="Calibri" w:hAnsi="Arial" w:cs="Arial"/>
                <w:b/>
              </w:rPr>
              <w:t>1.49</w:t>
            </w:r>
          </w:p>
        </w:tc>
        <w:tc>
          <w:tcPr>
            <w:tcW w:w="459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EEA7392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</w:rPr>
            </w:pPr>
            <w:r w:rsidRPr="00AB71D7">
              <w:rPr>
                <w:rFonts w:ascii="Arial" w:eastAsia="Calibri" w:hAnsi="Arial" w:cs="Arial"/>
                <w:b/>
              </w:rPr>
              <w:t>1.08 – 2.05</w:t>
            </w:r>
          </w:p>
        </w:tc>
        <w:tc>
          <w:tcPr>
            <w:tcW w:w="488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36085C6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</w:rPr>
            </w:pPr>
            <w:r w:rsidRPr="00AB71D7">
              <w:rPr>
                <w:rFonts w:ascii="Arial" w:eastAsia="Calibri" w:hAnsi="Arial" w:cs="Arial"/>
                <w:b/>
              </w:rPr>
              <w:t>0.015</w:t>
            </w:r>
          </w:p>
        </w:tc>
      </w:tr>
      <w:tr w:rsidR="00E71916" w:rsidRPr="00AB71D7" w14:paraId="6FE28F3F" w14:textId="77777777" w:rsidTr="009C43DE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AA25DA" w14:textId="77777777" w:rsidR="00E71916" w:rsidRPr="00AB71D7" w:rsidRDefault="00E71916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Extremely overcrowded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7AD78A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</w:rPr>
            </w:pPr>
            <w:r w:rsidRPr="00AB71D7">
              <w:rPr>
                <w:rFonts w:ascii="Arial" w:eastAsia="Calibri" w:hAnsi="Arial" w:cs="Arial"/>
                <w:b/>
              </w:rPr>
              <w:t>1.60</w:t>
            </w:r>
          </w:p>
        </w:tc>
        <w:tc>
          <w:tcPr>
            <w:tcW w:w="45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AB9D94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</w:rPr>
            </w:pPr>
            <w:r w:rsidRPr="00AB71D7">
              <w:rPr>
                <w:rFonts w:ascii="Arial" w:eastAsia="Calibri" w:hAnsi="Arial" w:cs="Arial"/>
                <w:b/>
              </w:rPr>
              <w:t>1.01 – 2.52</w:t>
            </w:r>
          </w:p>
        </w:tc>
        <w:tc>
          <w:tcPr>
            <w:tcW w:w="48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90571" w14:textId="77777777" w:rsidR="00E71916" w:rsidRPr="00AB71D7" w:rsidRDefault="00E71916" w:rsidP="009C43DE">
            <w:pPr>
              <w:jc w:val="center"/>
              <w:rPr>
                <w:rFonts w:ascii="Arial" w:eastAsia="Calibri" w:hAnsi="Arial" w:cs="Arial"/>
                <w:b/>
              </w:rPr>
            </w:pPr>
            <w:r w:rsidRPr="00AB71D7">
              <w:rPr>
                <w:rFonts w:ascii="Arial" w:eastAsia="Calibri" w:hAnsi="Arial" w:cs="Arial"/>
                <w:b/>
              </w:rPr>
              <w:t>0.044</w:t>
            </w:r>
          </w:p>
        </w:tc>
      </w:tr>
    </w:tbl>
    <w:p w14:paraId="088E8E63" w14:textId="77777777" w:rsidR="00511622" w:rsidRPr="002B42B1" w:rsidRDefault="00511622" w:rsidP="00511622">
      <w:pPr>
        <w:spacing w:after="0" w:line="240" w:lineRule="auto"/>
        <w:rPr>
          <w:rFonts w:ascii="Arial" w:eastAsia="Calibri" w:hAnsi="Arial" w:cs="Arial"/>
        </w:rPr>
      </w:pPr>
      <w:r w:rsidRPr="00AB71D7">
        <w:rPr>
          <w:rFonts w:ascii="Arial" w:eastAsia="Calibri" w:hAnsi="Arial" w:cs="Arial"/>
          <w:vertAlign w:val="superscript"/>
        </w:rPr>
        <w:t>a-f</w:t>
      </w:r>
      <w:bookmarkStart w:id="1" w:name="_Hlk487012386"/>
      <w:r w:rsidRPr="00AB71D7">
        <w:rPr>
          <w:rFonts w:ascii="Arial" w:eastAsia="Calibri" w:hAnsi="Arial" w:cs="Arial"/>
        </w:rPr>
        <w:t xml:space="preserve">: Models adjusted for sex, study area, head of the household education </w:t>
      </w:r>
      <w:r w:rsidRPr="00AB71D7">
        <w:rPr>
          <w:rFonts w:ascii="Arial" w:eastAsia="Calibri" w:hAnsi="Arial" w:cs="Arial"/>
          <w:noProof/>
        </w:rPr>
        <w:t>level</w:t>
      </w:r>
      <w:r w:rsidRPr="00AB71D7">
        <w:rPr>
          <w:rFonts w:ascii="Arial" w:eastAsia="Calibri" w:hAnsi="Arial" w:cs="Arial"/>
        </w:rPr>
        <w:t xml:space="preserve">, whether any member of the household smoke at home, household total monthly income, having children under the age of five in the household, and period of residence in the </w:t>
      </w:r>
      <w:r w:rsidRPr="00AB71D7">
        <w:rPr>
          <w:rFonts w:ascii="Arial" w:eastAsia="Calibri" w:hAnsi="Arial" w:cs="Arial"/>
          <w:noProof/>
        </w:rPr>
        <w:t>current</w:t>
      </w:r>
      <w:r w:rsidRPr="00AB71D7">
        <w:rPr>
          <w:rFonts w:ascii="Arial" w:eastAsia="Calibri" w:hAnsi="Arial" w:cs="Arial"/>
        </w:rPr>
        <w:t xml:space="preserve"> dwelling</w:t>
      </w:r>
      <w:bookmarkEnd w:id="1"/>
    </w:p>
    <w:p w14:paraId="5FF92F06" w14:textId="77777777" w:rsidR="00511622" w:rsidRDefault="00511622" w:rsidP="00511622">
      <w:pPr>
        <w:jc w:val="center"/>
        <w:rPr>
          <w:rFonts w:ascii="Arial" w:hAnsi="Arial" w:cs="Arial"/>
          <w:b/>
        </w:rPr>
      </w:pPr>
    </w:p>
    <w:p w14:paraId="757DE536" w14:textId="77777777" w:rsidR="00511622" w:rsidRDefault="00511622" w:rsidP="00E71916">
      <w:pPr>
        <w:rPr>
          <w:rFonts w:ascii="Arial" w:eastAsia="Calibri" w:hAnsi="Arial" w:cs="Arial"/>
          <w:b/>
        </w:rPr>
        <w:sectPr w:rsidR="00511622" w:rsidSect="0051162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DF0029" w14:textId="44161463" w:rsidR="00511622" w:rsidRDefault="00511622" w:rsidP="00511622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lastRenderedPageBreak/>
        <w:t>T</w:t>
      </w:r>
      <w:r w:rsidRPr="00AB71D7">
        <w:rPr>
          <w:rFonts w:ascii="Arial" w:eastAsia="Calibri" w:hAnsi="Arial" w:cs="Arial"/>
          <w:b/>
        </w:rPr>
        <w:t xml:space="preserve">able </w:t>
      </w:r>
      <w:r>
        <w:rPr>
          <w:rFonts w:ascii="Arial" w:eastAsia="Calibri" w:hAnsi="Arial" w:cs="Arial"/>
          <w:b/>
        </w:rPr>
        <w:t>S2</w:t>
      </w:r>
      <w:r w:rsidRPr="00AB71D7">
        <w:rPr>
          <w:rFonts w:ascii="Arial" w:eastAsia="Calibri" w:hAnsi="Arial" w:cs="Arial"/>
          <w:b/>
        </w:rPr>
        <w:t>: Multiple regression analysis of dwelling overcrowding and wet cough among the participants</w:t>
      </w:r>
    </w:p>
    <w:p w14:paraId="1A7884C9" w14:textId="77777777" w:rsidR="00511622" w:rsidRDefault="00511622" w:rsidP="00511622">
      <w:pPr>
        <w:rPr>
          <w:rFonts w:ascii="Arial" w:eastAsia="Calibri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8"/>
        <w:gridCol w:w="2204"/>
        <w:gridCol w:w="3087"/>
        <w:gridCol w:w="1277"/>
      </w:tblGrid>
      <w:tr w:rsidR="00511622" w:rsidRPr="00AB71D7" w14:paraId="23B1FC3F" w14:textId="77777777" w:rsidTr="009C43DE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B1DDA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Wet cough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5032B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773B1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95 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E3CDF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511622" w:rsidRPr="00AB71D7" w14:paraId="35E7C78E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D06E" w14:textId="77777777" w:rsidR="00511622" w:rsidRPr="00AB71D7" w:rsidRDefault="00511622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16FA1B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685B819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2F46C33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511622" w:rsidRPr="00AB71D7" w14:paraId="41F28590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F6310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E8136F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53E7320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7D35862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511622" w:rsidRPr="00AB71D7" w14:paraId="3BB32679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B69D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3C5B96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20144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69245F6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9068403    1.5917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492B83E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201</w:t>
            </w:r>
          </w:p>
        </w:tc>
      </w:tr>
      <w:tr w:rsidR="00511622" w:rsidRPr="00AB71D7" w14:paraId="2EB99BE4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7C4D9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A7B152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E4A4D43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382DF33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511622" w:rsidRPr="00AB71D7" w14:paraId="436645E9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E570B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Braamfischervill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7DF2F9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4DF1A37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DFD8F11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511622" w:rsidRPr="00AB71D7" w14:paraId="5359886F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4C11A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Riverle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C0EAE4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007767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20034F9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5824505    1.7436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CFD0FF2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978     </w:t>
            </w:r>
          </w:p>
        </w:tc>
      </w:tr>
      <w:tr w:rsidR="00511622" w:rsidRPr="00AB71D7" w14:paraId="4D6BB111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3FC24" w14:textId="77777777" w:rsidR="00511622" w:rsidRPr="00AB71D7" w:rsidRDefault="00511622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opulation 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7CC78B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D0010DC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693C14E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511622" w:rsidRPr="00AB71D7" w14:paraId="7B1B4550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A9F3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A8A1C7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D53023F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489F225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511622" w:rsidRPr="00AB71D7" w14:paraId="74F8C84E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F0007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</w:t>
            </w:r>
            <w:proofErr w:type="spellStart"/>
            <w:r w:rsidRPr="00AB71D7">
              <w:rPr>
                <w:rFonts w:ascii="Arial" w:hAnsi="Arial" w:cs="Arial"/>
              </w:rPr>
              <w:t>Colour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F0F105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117713 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55B3CE9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653123    1.9127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83C864B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684      </w:t>
            </w:r>
          </w:p>
        </w:tc>
      </w:tr>
      <w:tr w:rsidR="00511622" w:rsidRPr="00AB71D7" w14:paraId="0FD41FA1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491B" w14:textId="77777777" w:rsidR="00511622" w:rsidRPr="00AB71D7" w:rsidRDefault="00511622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Children under the age of 5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E65285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FF89D9E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FC3A66A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511622" w:rsidRPr="00AB71D7" w14:paraId="35D3F633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E2559" w14:textId="77777777" w:rsidR="00511622" w:rsidRPr="00AB71D7" w:rsidRDefault="00511622" w:rsidP="009C43DE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7BBA93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7B15AD1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9F5CD5C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511622" w:rsidRPr="00AB71D7" w14:paraId="05188EA4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8C9B6" w14:textId="77777777" w:rsidR="00511622" w:rsidRPr="00AB71D7" w:rsidRDefault="00511622" w:rsidP="009C43DE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7F1406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4.879651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D2FF9E6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3.451418    6.8989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492F6F3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0     </w:t>
            </w:r>
          </w:p>
        </w:tc>
      </w:tr>
      <w:tr w:rsidR="00511622" w:rsidRPr="00AB71D7" w14:paraId="72C01F1A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4CC33" w14:textId="77777777" w:rsidR="00511622" w:rsidRPr="00AB71D7" w:rsidRDefault="00511622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Any member of the household smoke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BA70DC" w14:textId="77777777" w:rsidR="00511622" w:rsidRPr="00AB71D7" w:rsidRDefault="00511622" w:rsidP="009C43DE">
            <w:pPr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B886177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A0FFF41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511622" w:rsidRPr="00AB71D7" w14:paraId="3C963B62" w14:textId="77777777" w:rsidTr="009C43DE">
        <w:trPr>
          <w:trHeight w:val="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61504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111BF0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B6985BA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A3C0B9D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511622" w:rsidRPr="00AB71D7" w14:paraId="32B1EFF2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10507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DAC300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3.046566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F77883A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2.300439    4.0346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B1FFDF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0     </w:t>
            </w:r>
          </w:p>
        </w:tc>
      </w:tr>
      <w:tr w:rsidR="00511622" w:rsidRPr="00AB71D7" w14:paraId="5BEA559C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D9E6" w14:textId="77777777" w:rsidR="00511622" w:rsidRPr="00AB71D7" w:rsidRDefault="00511622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eriod of residence in the 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0A353B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5A8E8D6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F90966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511622" w:rsidRPr="00AB71D7" w14:paraId="5AD88AE9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32D6B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l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52435A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BEEB998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052FDA0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511622" w:rsidRPr="00AB71D7" w14:paraId="5ED3B42B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5F7CB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0FF6D8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230098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87D9CFA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9271645    1.63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5FBFADC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151     </w:t>
            </w:r>
          </w:p>
        </w:tc>
      </w:tr>
      <w:tr w:rsidR="00511622" w:rsidRPr="00AB71D7" w14:paraId="5493010B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3C530" w14:textId="77777777" w:rsidR="00511622" w:rsidRPr="00AB71D7" w:rsidRDefault="00511622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Level of education (head of househol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A0AE08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84162D0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F78B3B4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511622" w:rsidRPr="00AB71D7" w14:paraId="56398A88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D831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C1976F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4DB49AC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BA64F36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511622" w:rsidRPr="00AB71D7" w14:paraId="16151D9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45AEB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Prim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A0EF92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.5640214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11373CE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.3412105    .93232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24E6F6B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26     </w:t>
            </w:r>
          </w:p>
        </w:tc>
      </w:tr>
      <w:tr w:rsidR="00511622" w:rsidRPr="00AB71D7" w14:paraId="7E085CDF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C26F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Second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5BFCFB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.455765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1050F2A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.2853819    .72787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A2379E7" w14:textId="77777777" w:rsidR="00511622" w:rsidRPr="00AB71D7" w:rsidRDefault="00511622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1     </w:t>
            </w:r>
          </w:p>
        </w:tc>
      </w:tr>
      <w:tr w:rsidR="00511622" w:rsidRPr="00AB71D7" w14:paraId="273F92AF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4868D" w14:textId="77D8AF0E" w:rsidR="00511622" w:rsidRPr="00AB71D7" w:rsidRDefault="00511622" w:rsidP="005116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AB71D7">
              <w:rPr>
                <w:rFonts w:ascii="Arial" w:hAnsi="Arial" w:cs="Arial"/>
              </w:rPr>
              <w:t xml:space="preserve"> Terti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7AB87F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8510785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204C1D7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4870199    1.4872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8D4FE9" w14:textId="1D479CDF" w:rsidR="00511622" w:rsidRPr="00AB71D7" w:rsidRDefault="00511622" w:rsidP="00511622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571</w:t>
            </w:r>
          </w:p>
        </w:tc>
      </w:tr>
      <w:tr w:rsidR="00511622" w:rsidRPr="00AB71D7" w14:paraId="2A2861B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B12C6" w14:textId="77777777" w:rsidR="00511622" w:rsidRPr="00AB71D7" w:rsidRDefault="00511622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Household total monthly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3C0F8B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82D2AA1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C921F3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511622" w:rsidRPr="00AB71D7" w14:paraId="5A99F614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95550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8AC1DE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A3C3964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727FB5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511622" w:rsidRPr="00AB71D7" w14:paraId="1505B7D1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475D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1001 – R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F89C6B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9226285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395825A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6613441    1.2871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9B66320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635     </w:t>
            </w:r>
          </w:p>
        </w:tc>
      </w:tr>
      <w:tr w:rsidR="00511622" w:rsidRPr="00AB71D7" w14:paraId="62E8F851" w14:textId="77777777" w:rsidTr="009C43DE">
        <w:trPr>
          <w:trHeight w:val="15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83B3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5001 – R 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EE3B66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186336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F699BEF" w14:textId="77777777" w:rsidR="00511622" w:rsidRPr="00AB71D7" w:rsidRDefault="00511622" w:rsidP="009C43DE">
            <w:pPr>
              <w:pStyle w:val="Heading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B71D7">
              <w:rPr>
                <w:rFonts w:ascii="Arial" w:hAnsi="Arial" w:cs="Arial"/>
                <w:color w:val="auto"/>
                <w:sz w:val="22"/>
                <w:szCs w:val="22"/>
              </w:rPr>
              <w:t>.7523659    1.870623</w:t>
            </w:r>
          </w:p>
          <w:p w14:paraId="718FFE88" w14:textId="77777777" w:rsidR="00511622" w:rsidRPr="00AB71D7" w:rsidRDefault="00511622" w:rsidP="009C43DE">
            <w:pPr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C249806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462     </w:t>
            </w:r>
          </w:p>
        </w:tc>
      </w:tr>
      <w:tr w:rsidR="00511622" w:rsidRPr="00AB71D7" w14:paraId="7F2C4955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B28F9" w14:textId="77777777" w:rsidR="00511622" w:rsidRPr="00AB71D7" w:rsidRDefault="00511622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R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AFA15C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560834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BCE3C81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3079859    1.0212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1F42B42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059     </w:t>
            </w:r>
          </w:p>
        </w:tc>
      </w:tr>
      <w:tr w:rsidR="00511622" w:rsidRPr="00AB71D7" w14:paraId="4CC96AE5" w14:textId="77777777" w:rsidTr="009C43DE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63138" w14:textId="77777777" w:rsidR="00511622" w:rsidRPr="00AB71D7" w:rsidRDefault="00511622" w:rsidP="009C43D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B2E66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FDEF6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97064" w14:textId="77777777" w:rsidR="00511622" w:rsidRPr="00AB71D7" w:rsidRDefault="00511622" w:rsidP="009C43DE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C8ACC44" w14:textId="77777777" w:rsidR="00511622" w:rsidRDefault="00511622" w:rsidP="00511622">
      <w:pPr>
        <w:rPr>
          <w:rFonts w:ascii="Arial" w:hAnsi="Arial" w:cs="Arial"/>
          <w:b/>
        </w:rPr>
        <w:sectPr w:rsidR="00511622" w:rsidSect="005116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E5D235" w14:textId="5CAFDF6A" w:rsidR="00083613" w:rsidRDefault="00083613" w:rsidP="00083613">
      <w:pPr>
        <w:rPr>
          <w:rFonts w:ascii="Arial" w:hAnsi="Arial" w:cs="Arial"/>
          <w:b/>
        </w:rPr>
      </w:pPr>
      <w:r w:rsidRPr="00AB71D7">
        <w:rPr>
          <w:rFonts w:ascii="Arial" w:eastAsia="Calibri" w:hAnsi="Arial" w:cs="Arial"/>
          <w:b/>
        </w:rPr>
        <w:lastRenderedPageBreak/>
        <w:t xml:space="preserve">Table </w:t>
      </w:r>
      <w:r>
        <w:rPr>
          <w:rFonts w:ascii="Arial" w:eastAsia="Calibri" w:hAnsi="Arial" w:cs="Arial"/>
          <w:b/>
        </w:rPr>
        <w:t>S3</w:t>
      </w:r>
      <w:r w:rsidRPr="00AB71D7">
        <w:rPr>
          <w:rFonts w:ascii="Arial" w:eastAsia="Calibri" w:hAnsi="Arial" w:cs="Arial"/>
          <w:b/>
        </w:rPr>
        <w:t>: Multiple regression analysis of dwelling overcrowding and dry cough among the participants</w:t>
      </w:r>
    </w:p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3150"/>
        <w:gridCol w:w="2340"/>
        <w:gridCol w:w="3335"/>
        <w:gridCol w:w="1340"/>
      </w:tblGrid>
      <w:tr w:rsidR="00083613" w:rsidRPr="00AB71D7" w14:paraId="4E23FB43" w14:textId="77777777" w:rsidTr="009C43DE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F7C73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Dry cough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5FB07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C1EAD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95 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1923D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083613" w:rsidRPr="00AB71D7" w14:paraId="06AEEEEA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56B0FA8" w14:textId="77777777" w:rsidR="00083613" w:rsidRPr="00AB71D7" w:rsidRDefault="00083613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448377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A742121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427D1F9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083613" w:rsidRPr="00AB71D7" w14:paraId="56F55839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01035FE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F4007B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3C332CC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2808183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083613" w:rsidRPr="00AB71D7" w14:paraId="4B722D01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D465DF9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8FD613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169817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C146EB8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874459    1.564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6E85E2F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290      </w:t>
            </w:r>
          </w:p>
        </w:tc>
      </w:tr>
      <w:tr w:rsidR="00083613" w:rsidRPr="00AB71D7" w14:paraId="78C3B1EF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63569D5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2A14D9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B6ECE6E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4F226B5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083613" w:rsidRPr="00AB71D7" w14:paraId="7A5A24F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68E2945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Braamfischervill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D1F0E5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F1336D8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F2BB20A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083613" w:rsidRPr="00AB71D7" w14:paraId="2E9D954C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F48F0D1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Riverle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4B8114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392484  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7A3BF8B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925502    2.4465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FF82B30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249         </w:t>
            </w:r>
          </w:p>
        </w:tc>
      </w:tr>
      <w:tr w:rsidR="00083613" w:rsidRPr="00AB71D7" w14:paraId="500DF8D2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E755BAC" w14:textId="77777777" w:rsidR="00083613" w:rsidRPr="00AB71D7" w:rsidRDefault="00083613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opulation 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4AD83C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D564E49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3063436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083613" w:rsidRPr="00AB71D7" w14:paraId="709EB187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30F7E36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69A300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39F187C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97B0C96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083613" w:rsidRPr="00AB71D7" w14:paraId="1EEDCE34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30D7C7C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</w:t>
            </w:r>
            <w:proofErr w:type="spellStart"/>
            <w:r w:rsidRPr="00AB71D7">
              <w:rPr>
                <w:rFonts w:ascii="Arial" w:hAnsi="Arial" w:cs="Arial"/>
              </w:rPr>
              <w:t>Colour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6D5EDE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05534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9DD1882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6040912    1.8436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201ED00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850     </w:t>
            </w:r>
          </w:p>
        </w:tc>
      </w:tr>
      <w:tr w:rsidR="00083613" w:rsidRPr="00AB71D7" w14:paraId="0C4C0B0D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0C5306" w14:textId="77777777" w:rsidR="00083613" w:rsidRPr="00AB71D7" w:rsidRDefault="00083613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Children under the age of 5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D9C528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86D36F1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0E1AA39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083613" w:rsidRPr="00AB71D7" w14:paraId="20B889F4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C50A9FE" w14:textId="77777777" w:rsidR="00083613" w:rsidRPr="00AB71D7" w:rsidRDefault="00083613" w:rsidP="009C43DE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965EED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CC461EC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4ED5A94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083613" w:rsidRPr="00AB71D7" w14:paraId="74F96500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291133B" w14:textId="77777777" w:rsidR="00083613" w:rsidRPr="00AB71D7" w:rsidRDefault="00083613" w:rsidP="009C43DE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29BA41C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6.490475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7F3B2AB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4.588541    9.1807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1A248F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0     </w:t>
            </w:r>
          </w:p>
        </w:tc>
      </w:tr>
      <w:tr w:rsidR="00083613" w:rsidRPr="00AB71D7" w14:paraId="4158BCB5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EA4B626" w14:textId="77777777" w:rsidR="00083613" w:rsidRPr="00AB71D7" w:rsidRDefault="00083613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Any member of the household smoke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ECA11A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3ED3F5C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FA468E3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083613" w:rsidRPr="00AB71D7" w14:paraId="5D06382F" w14:textId="77777777" w:rsidTr="009C43DE">
        <w:trPr>
          <w:trHeight w:val="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44C4958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A6636C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34117BF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33901C9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083613" w:rsidRPr="00AB71D7" w14:paraId="5C9F82B9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2A65DCE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6995E8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2.816794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4A8B89B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2.14014    3.7073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BEC530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0      </w:t>
            </w:r>
          </w:p>
        </w:tc>
      </w:tr>
      <w:tr w:rsidR="00083613" w:rsidRPr="00AB71D7" w14:paraId="22F18783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E66ED90" w14:textId="77777777" w:rsidR="00083613" w:rsidRPr="00AB71D7" w:rsidRDefault="00083613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eriod of residence in the 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B49EE6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540EBD9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6A494E8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083613" w:rsidRPr="00AB71D7" w14:paraId="2A48FA05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6E87067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l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2CE1A8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AD9B362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CC3B022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083613" w:rsidRPr="00AB71D7" w14:paraId="2CE74BFD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CAC5A6C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15BB74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25981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BC4F8ED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9191733    1.7266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E8E873F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151     </w:t>
            </w:r>
          </w:p>
        </w:tc>
      </w:tr>
      <w:tr w:rsidR="00083613" w:rsidRPr="00AB71D7" w14:paraId="0CF8F05E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05AE30E" w14:textId="77777777" w:rsidR="00083613" w:rsidRPr="00AB71D7" w:rsidRDefault="00083613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Level of education (head of househol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C56820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5387DE0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41C395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083613" w:rsidRPr="00AB71D7" w14:paraId="4D020BD7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529F355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568E2A7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3CC08F8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580E5F0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083613" w:rsidRPr="00AB71D7" w14:paraId="55CB363A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28D2745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Prim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287F0C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.8556767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9EC84D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504724    1.4506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E76FCC1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562      </w:t>
            </w:r>
          </w:p>
        </w:tc>
      </w:tr>
      <w:tr w:rsidR="00083613" w:rsidRPr="00AB71D7" w14:paraId="0D17BA68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FEC3F29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Second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3FFDE8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.7028449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2FC8A6C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4234681    1.1665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D56FC3D" w14:textId="77777777" w:rsidR="00083613" w:rsidRPr="00AB71D7" w:rsidRDefault="00083613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172     </w:t>
            </w:r>
          </w:p>
        </w:tc>
      </w:tr>
      <w:tr w:rsidR="00083613" w:rsidRPr="00AB71D7" w14:paraId="4A2C63EF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256E033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Terti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E3FC1D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7226168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A4BBA7A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3706571    1.4087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63DC146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340     </w:t>
            </w:r>
          </w:p>
        </w:tc>
      </w:tr>
      <w:tr w:rsidR="00083613" w:rsidRPr="00AB71D7" w14:paraId="12B74B48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02A8EF" w14:textId="77777777" w:rsidR="00083613" w:rsidRPr="00AB71D7" w:rsidRDefault="00083613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Household total monthly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179BE3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5C41CBF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F8F9798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083613" w:rsidRPr="00AB71D7" w14:paraId="757D8EAB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CCFD151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9DC0D4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DFB6BE5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166F2CD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083613" w:rsidRPr="00AB71D7" w14:paraId="53A38D3D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CD71B0C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1001 – R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358EFA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916813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8BACACA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6503999    1.2923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102632E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620     </w:t>
            </w:r>
          </w:p>
        </w:tc>
      </w:tr>
      <w:tr w:rsidR="00083613" w:rsidRPr="00AB71D7" w14:paraId="09C7E7E7" w14:textId="77777777" w:rsidTr="009C43DE">
        <w:trPr>
          <w:trHeight w:val="26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46E3979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5001 – R 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9FB3DE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176011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0C42E7B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131442    1.939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137EE8F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525     </w:t>
            </w:r>
          </w:p>
        </w:tc>
      </w:tr>
      <w:tr w:rsidR="00083613" w:rsidRPr="00AB71D7" w14:paraId="786ECAAE" w14:textId="77777777" w:rsidTr="009C43DE">
        <w:trPr>
          <w:trHeight w:val="1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5183773" w14:textId="77777777" w:rsidR="00083613" w:rsidRPr="00AB71D7" w:rsidRDefault="00083613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R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1408E7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980490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4A63C65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5635769    1.705822</w:t>
            </w:r>
          </w:p>
          <w:p w14:paraId="1867A431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B12B9CD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944     </w:t>
            </w:r>
          </w:p>
        </w:tc>
      </w:tr>
      <w:tr w:rsidR="00083613" w:rsidRPr="00AB71D7" w14:paraId="3BEF4D0F" w14:textId="77777777" w:rsidTr="009C43DE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273EA" w14:textId="77777777" w:rsidR="00083613" w:rsidRPr="00AB71D7" w:rsidRDefault="00083613" w:rsidP="009C43D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5B7D7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A9928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27C82" w14:textId="77777777" w:rsidR="00083613" w:rsidRPr="00AB71D7" w:rsidRDefault="00083613" w:rsidP="009C43DE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ABE304B" w14:textId="77777777" w:rsidR="00083613" w:rsidRDefault="00083613" w:rsidP="00C728AC">
      <w:pPr>
        <w:jc w:val="center"/>
        <w:rPr>
          <w:rFonts w:ascii="Arial" w:hAnsi="Arial" w:cs="Arial"/>
          <w:b/>
        </w:rPr>
        <w:sectPr w:rsidR="00083613" w:rsidSect="005116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25A2C3" w14:textId="77777777" w:rsidR="00262041" w:rsidRPr="00AB71D7" w:rsidRDefault="00262041" w:rsidP="00262041">
      <w:pPr>
        <w:rPr>
          <w:rFonts w:ascii="Arial" w:eastAsia="Calibri" w:hAnsi="Arial" w:cs="Arial"/>
          <w:b/>
        </w:rPr>
      </w:pPr>
      <w:r w:rsidRPr="00AB71D7">
        <w:rPr>
          <w:rFonts w:ascii="Arial" w:eastAsia="Calibri" w:hAnsi="Arial" w:cs="Arial"/>
          <w:b/>
        </w:rPr>
        <w:lastRenderedPageBreak/>
        <w:t xml:space="preserve">Table </w:t>
      </w:r>
      <w:r>
        <w:rPr>
          <w:rFonts w:ascii="Arial" w:eastAsia="Calibri" w:hAnsi="Arial" w:cs="Arial"/>
          <w:b/>
        </w:rPr>
        <w:t>S4</w:t>
      </w:r>
      <w:r w:rsidRPr="00AB71D7">
        <w:rPr>
          <w:rFonts w:ascii="Arial" w:eastAsia="Calibri" w:hAnsi="Arial" w:cs="Arial"/>
          <w:b/>
        </w:rPr>
        <w:t>: Multiple regression analysis of dwelling overcrowding and runny/blocked nose among the participants</w:t>
      </w:r>
    </w:p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3150"/>
        <w:gridCol w:w="2340"/>
        <w:gridCol w:w="3335"/>
        <w:gridCol w:w="1340"/>
      </w:tblGrid>
      <w:tr w:rsidR="00D154ED" w:rsidRPr="00AB71D7" w14:paraId="182A48F4" w14:textId="77777777" w:rsidTr="00640A5F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48F0" w14:textId="1BAE0856" w:rsidR="00D154ED" w:rsidRPr="00AB71D7" w:rsidRDefault="00FD1DED" w:rsidP="00FD1DED">
            <w:pPr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Runny/blocked nos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48F1" w14:textId="77777777" w:rsidR="00D154ED" w:rsidRPr="00AB71D7" w:rsidRDefault="00D154ED" w:rsidP="00640A5F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48F2" w14:textId="77777777" w:rsidR="00D154ED" w:rsidRPr="00AB71D7" w:rsidRDefault="00D154ED" w:rsidP="00640A5F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95 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48F3" w14:textId="77777777" w:rsidR="00D154ED" w:rsidRPr="00AB71D7" w:rsidRDefault="00D154ED" w:rsidP="00640A5F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D154ED" w:rsidRPr="00AB71D7" w14:paraId="182A48F9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8F5" w14:textId="77777777" w:rsidR="00D154ED" w:rsidRPr="00AB71D7" w:rsidRDefault="00D154ED" w:rsidP="00640A5F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8F6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8F7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8F8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</w:tr>
      <w:tr w:rsidR="00D154ED" w:rsidRPr="00AB71D7" w14:paraId="182A48FE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8FA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8FB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8FC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8FD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D154ED" w:rsidRPr="00AB71D7" w14:paraId="182A4903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8FF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00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9432128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01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376888    1.205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02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641     </w:t>
            </w:r>
          </w:p>
        </w:tc>
      </w:tr>
      <w:tr w:rsidR="00D154ED" w:rsidRPr="00AB71D7" w14:paraId="182A4908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04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05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06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07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</w:tr>
      <w:tr w:rsidR="00D154ED" w:rsidRPr="00AB71D7" w14:paraId="182A490D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09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Braamfischervill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0A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0B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0C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D154ED" w:rsidRPr="00AB71D7" w14:paraId="182A4912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0E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Riverle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0F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0878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10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6748097     1.753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11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729     </w:t>
            </w:r>
          </w:p>
        </w:tc>
      </w:tr>
      <w:tr w:rsidR="00D154ED" w:rsidRPr="00AB71D7" w14:paraId="182A4917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13" w14:textId="77777777" w:rsidR="00D154ED" w:rsidRPr="00AB71D7" w:rsidRDefault="00D154ED" w:rsidP="00640A5F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opulation 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14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15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16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</w:tr>
      <w:tr w:rsidR="00D154ED" w:rsidRPr="00AB71D7" w14:paraId="182A491C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18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19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1A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1B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D154ED" w:rsidRPr="00AB71D7" w14:paraId="182A4921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1D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</w:t>
            </w:r>
            <w:proofErr w:type="spellStart"/>
            <w:r w:rsidRPr="00AB71D7">
              <w:rPr>
                <w:rFonts w:ascii="Arial" w:hAnsi="Arial" w:cs="Arial"/>
              </w:rPr>
              <w:t>Colour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1E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18974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1F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514507    1.8836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20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458     </w:t>
            </w:r>
          </w:p>
        </w:tc>
      </w:tr>
      <w:tr w:rsidR="00D154ED" w:rsidRPr="00AB71D7" w14:paraId="182A4926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22" w14:textId="77777777" w:rsidR="00D154ED" w:rsidRPr="00AB71D7" w:rsidRDefault="00D154ED" w:rsidP="00640A5F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Children under the age of 5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23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24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25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</w:tr>
      <w:tr w:rsidR="00D154ED" w:rsidRPr="00AB71D7" w14:paraId="182A492B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27" w14:textId="77777777" w:rsidR="00D154ED" w:rsidRPr="00AB71D7" w:rsidRDefault="00D154ED" w:rsidP="00640A5F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28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29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2A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D154ED" w:rsidRPr="00AB71D7" w14:paraId="182A4930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2C" w14:textId="77777777" w:rsidR="00D154ED" w:rsidRPr="00AB71D7" w:rsidRDefault="00D154ED" w:rsidP="00640A5F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2D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5.875143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2E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4.298368    8.0303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2F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0     </w:t>
            </w:r>
          </w:p>
        </w:tc>
      </w:tr>
      <w:tr w:rsidR="00D154ED" w:rsidRPr="00AB71D7" w14:paraId="182A4935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31" w14:textId="77777777" w:rsidR="00D154ED" w:rsidRPr="00AB71D7" w:rsidRDefault="00D154ED" w:rsidP="00640A5F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Any member of the household smoke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32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33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34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</w:tr>
      <w:tr w:rsidR="00D154ED" w:rsidRPr="00AB71D7" w14:paraId="182A493A" w14:textId="77777777" w:rsidTr="00640A5F">
        <w:trPr>
          <w:trHeight w:val="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36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37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38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39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D154ED" w:rsidRPr="00AB71D7" w14:paraId="182A493F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3B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3C" w14:textId="77777777" w:rsidR="00D154ED" w:rsidRPr="00AB71D7" w:rsidRDefault="00810B5B" w:rsidP="00810B5B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3.625663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3D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2.808236     4.68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3E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0     </w:t>
            </w:r>
          </w:p>
        </w:tc>
      </w:tr>
      <w:tr w:rsidR="00D154ED" w:rsidRPr="00AB71D7" w14:paraId="182A4944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40" w14:textId="77777777" w:rsidR="00D154ED" w:rsidRPr="00AB71D7" w:rsidRDefault="00D154ED" w:rsidP="00640A5F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eriod of residence in the 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41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42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43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</w:tr>
      <w:tr w:rsidR="00D154ED" w:rsidRPr="00AB71D7" w14:paraId="182A4949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45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l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46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47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48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D154ED" w:rsidRPr="00AB71D7" w14:paraId="182A494E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4A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4B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1.361516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4C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057913    1.752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4D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17     </w:t>
            </w:r>
          </w:p>
        </w:tc>
      </w:tr>
      <w:tr w:rsidR="00D154ED" w:rsidRPr="00AB71D7" w14:paraId="182A4953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4F" w14:textId="77777777" w:rsidR="00D154ED" w:rsidRPr="00AB71D7" w:rsidRDefault="00D154ED" w:rsidP="00640A5F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Level of education (head of househol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50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51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52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</w:tr>
      <w:tr w:rsidR="00D154ED" w:rsidRPr="00AB71D7" w14:paraId="182A4958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54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55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56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57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D154ED" w:rsidRPr="00AB71D7" w14:paraId="182A495D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59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Prim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5A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8344232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5B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50358    1.3826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5C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482       </w:t>
            </w:r>
          </w:p>
        </w:tc>
      </w:tr>
      <w:tr w:rsidR="00D154ED" w:rsidRPr="00AB71D7" w14:paraId="182A4962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5E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Second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5F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.8202597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60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5089384    1.322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61" w14:textId="77777777" w:rsidR="00D154ED" w:rsidRPr="00AB71D7" w:rsidRDefault="00810B5B" w:rsidP="00D154ED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415     </w:t>
            </w:r>
          </w:p>
        </w:tc>
      </w:tr>
      <w:tr w:rsidR="00D154ED" w:rsidRPr="00AB71D7" w14:paraId="182A4967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63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Terti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64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9434359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65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5002835    1.7791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66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857     </w:t>
            </w:r>
          </w:p>
        </w:tc>
      </w:tr>
      <w:tr w:rsidR="00D154ED" w:rsidRPr="00AB71D7" w14:paraId="182A496C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68" w14:textId="77777777" w:rsidR="00D154ED" w:rsidRPr="00AB71D7" w:rsidRDefault="00D154ED" w:rsidP="00640A5F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Household total monthly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69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6A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6B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</w:p>
        </w:tc>
      </w:tr>
      <w:tr w:rsidR="00D154ED" w:rsidRPr="00AB71D7" w14:paraId="182A4971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6D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6E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6F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70" w14:textId="77777777" w:rsidR="00D154ED" w:rsidRPr="00AB71D7" w:rsidRDefault="00D154ED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D154ED" w:rsidRPr="00AB71D7" w14:paraId="182A4976" w14:textId="77777777" w:rsidTr="00640A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72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1001 – R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73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7531663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74" w14:textId="77777777" w:rsidR="00D154ED" w:rsidRPr="00AB71D7" w:rsidRDefault="00810B5B" w:rsidP="00810B5B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5572692    1.0179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75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065     </w:t>
            </w:r>
          </w:p>
        </w:tc>
      </w:tr>
      <w:tr w:rsidR="00D154ED" w:rsidRPr="00AB71D7" w14:paraId="182A497B" w14:textId="77777777" w:rsidTr="00640A5F">
        <w:trPr>
          <w:trHeight w:val="26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77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5001 – R 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78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13740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79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610645    1.6998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7A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530     </w:t>
            </w:r>
          </w:p>
        </w:tc>
      </w:tr>
      <w:tr w:rsidR="00D154ED" w:rsidRPr="00AB71D7" w14:paraId="182A4980" w14:textId="77777777" w:rsidTr="00640A5F">
        <w:trPr>
          <w:trHeight w:val="1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7C" w14:textId="77777777" w:rsidR="00D154ED" w:rsidRPr="00AB71D7" w:rsidRDefault="00D154ED" w:rsidP="00640A5F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R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7D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6736444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7E" w14:textId="77777777" w:rsidR="00D154ED" w:rsidRPr="00AB71D7" w:rsidRDefault="00810B5B" w:rsidP="00D154ED">
            <w:pPr>
              <w:tabs>
                <w:tab w:val="center" w:pos="1559"/>
                <w:tab w:val="right" w:pos="3119"/>
              </w:tabs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4010972    1.1313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7F" w14:textId="77777777" w:rsidR="00D154ED" w:rsidRPr="00AB71D7" w:rsidRDefault="00810B5B" w:rsidP="00D154ED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135     </w:t>
            </w:r>
          </w:p>
        </w:tc>
      </w:tr>
      <w:tr w:rsidR="00D154ED" w:rsidRPr="00AB71D7" w14:paraId="182A4985" w14:textId="77777777" w:rsidTr="00640A5F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4981" w14:textId="77777777" w:rsidR="00D154ED" w:rsidRPr="00AB71D7" w:rsidRDefault="00D154ED" w:rsidP="00640A5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4982" w14:textId="77777777" w:rsidR="00D154ED" w:rsidRPr="00AB71D7" w:rsidRDefault="00D154ED" w:rsidP="00640A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4983" w14:textId="77777777" w:rsidR="00D154ED" w:rsidRPr="00AB71D7" w:rsidRDefault="00D154ED" w:rsidP="00640A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4984" w14:textId="77777777" w:rsidR="00D154ED" w:rsidRPr="00AB71D7" w:rsidRDefault="00D154ED" w:rsidP="00640A5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17F693F" w14:textId="77777777" w:rsidR="00262041" w:rsidRDefault="00262041" w:rsidP="00C728AC">
      <w:pPr>
        <w:jc w:val="center"/>
        <w:rPr>
          <w:rFonts w:ascii="Arial" w:hAnsi="Arial" w:cs="Arial"/>
        </w:rPr>
        <w:sectPr w:rsidR="00262041" w:rsidSect="0026204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2A4986" w14:textId="6EDF8F0A" w:rsidR="00D154ED" w:rsidRPr="00AB71D7" w:rsidRDefault="00D154ED" w:rsidP="00C728AC">
      <w:pPr>
        <w:jc w:val="center"/>
        <w:rPr>
          <w:rFonts w:ascii="Arial" w:hAnsi="Arial" w:cs="Arial"/>
        </w:rPr>
      </w:pPr>
    </w:p>
    <w:p w14:paraId="182A4988" w14:textId="77777777" w:rsidR="005E080D" w:rsidRPr="00AB71D7" w:rsidRDefault="005E080D" w:rsidP="00C728AC">
      <w:pPr>
        <w:jc w:val="center"/>
        <w:rPr>
          <w:rFonts w:ascii="Arial" w:hAnsi="Arial" w:cs="Arial"/>
        </w:rPr>
      </w:pPr>
    </w:p>
    <w:p w14:paraId="6B1953CF" w14:textId="77777777" w:rsidR="00262041" w:rsidRPr="00AB71D7" w:rsidRDefault="00262041" w:rsidP="00262041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T</w:t>
      </w:r>
      <w:r w:rsidRPr="00AB71D7">
        <w:rPr>
          <w:rFonts w:ascii="Arial" w:eastAsia="Calibri" w:hAnsi="Arial" w:cs="Arial"/>
          <w:b/>
        </w:rPr>
        <w:t xml:space="preserve">able </w:t>
      </w:r>
      <w:r>
        <w:rPr>
          <w:rFonts w:ascii="Arial" w:eastAsia="Calibri" w:hAnsi="Arial" w:cs="Arial"/>
          <w:b/>
        </w:rPr>
        <w:t>S5</w:t>
      </w:r>
      <w:r w:rsidRPr="00AB71D7">
        <w:rPr>
          <w:rFonts w:ascii="Arial" w:eastAsia="Calibri" w:hAnsi="Arial" w:cs="Arial"/>
          <w:b/>
        </w:rPr>
        <w:t>: Multiple regression analysis of dwelling overcrowding and diarrhea among the participants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3150"/>
        <w:gridCol w:w="2340"/>
        <w:gridCol w:w="3335"/>
        <w:gridCol w:w="1340"/>
      </w:tblGrid>
      <w:tr w:rsidR="006D0B7B" w:rsidRPr="00AB71D7" w14:paraId="182A4992" w14:textId="77777777" w:rsidTr="004A6446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498E" w14:textId="35E1F9B8" w:rsidR="006D0B7B" w:rsidRPr="00AB71D7" w:rsidRDefault="00FD1DED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Diarrhe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498F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4990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95 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4991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6D0B7B" w:rsidRPr="00AB71D7" w14:paraId="182A4997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93" w14:textId="77777777" w:rsidR="006D0B7B" w:rsidRPr="00AB71D7" w:rsidRDefault="006D0B7B" w:rsidP="004A6446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94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95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96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</w:tr>
      <w:tr w:rsidR="006D0B7B" w:rsidRPr="00AB71D7" w14:paraId="182A499C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98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99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9A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9B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6D0B7B" w:rsidRPr="00AB71D7" w14:paraId="182A49A1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9D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9E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09163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9F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6547307    1.8200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A0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736     </w:t>
            </w:r>
          </w:p>
        </w:tc>
      </w:tr>
      <w:tr w:rsidR="006D0B7B" w:rsidRPr="00AB71D7" w14:paraId="182A49A6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A2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A3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A4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A5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</w:tr>
      <w:tr w:rsidR="006D0B7B" w:rsidRPr="00AB71D7" w14:paraId="182A49AB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A7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Braamfischervill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A8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A9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AA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6D0B7B" w:rsidRPr="00AB71D7" w14:paraId="182A49B0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AC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Riverle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AD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53905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AE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5929695    3.9945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AF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375     </w:t>
            </w:r>
          </w:p>
        </w:tc>
      </w:tr>
      <w:tr w:rsidR="006D0B7B" w:rsidRPr="00AB71D7" w14:paraId="182A49B5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B1" w14:textId="77777777" w:rsidR="006D0B7B" w:rsidRPr="00AB71D7" w:rsidRDefault="006D0B7B" w:rsidP="004A6446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opulation 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B2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B3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B4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</w:tr>
      <w:tr w:rsidR="006D0B7B" w:rsidRPr="00AB71D7" w14:paraId="182A49BA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B6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B7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B8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B9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6D0B7B" w:rsidRPr="00AB71D7" w14:paraId="182A49BF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BB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</w:t>
            </w:r>
            <w:proofErr w:type="spellStart"/>
            <w:r w:rsidRPr="00AB71D7">
              <w:rPr>
                <w:rFonts w:ascii="Arial" w:hAnsi="Arial" w:cs="Arial"/>
              </w:rPr>
              <w:t>Colour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BC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5997331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BD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243016    1.4800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BE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267      </w:t>
            </w:r>
          </w:p>
        </w:tc>
      </w:tr>
      <w:tr w:rsidR="006D0B7B" w:rsidRPr="00AB71D7" w14:paraId="182A49C4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C0" w14:textId="77777777" w:rsidR="006D0B7B" w:rsidRPr="00AB71D7" w:rsidRDefault="006D0B7B" w:rsidP="004A6446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Children under the age of 5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C1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C2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C3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</w:tr>
      <w:tr w:rsidR="006D0B7B" w:rsidRPr="00AB71D7" w14:paraId="182A49C9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C5" w14:textId="77777777" w:rsidR="006D0B7B" w:rsidRPr="00AB71D7" w:rsidRDefault="006D0B7B" w:rsidP="004A6446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C6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C7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C8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6D0B7B" w:rsidRPr="00AB71D7" w14:paraId="182A49CE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CA" w14:textId="77777777" w:rsidR="006D0B7B" w:rsidRPr="00AB71D7" w:rsidRDefault="006D0B7B" w:rsidP="004A6446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CB" w14:textId="77777777" w:rsidR="006D0B7B" w:rsidRPr="00AB71D7" w:rsidRDefault="008F1A63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.8921037   </w:t>
            </w:r>
            <w:r w:rsidR="006D0B7B" w:rsidRPr="00AB71D7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CC" w14:textId="77777777" w:rsidR="006D0B7B" w:rsidRPr="00AB71D7" w:rsidRDefault="008F1A63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5163954    1.5411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CD" w14:textId="77777777" w:rsidR="006D0B7B" w:rsidRPr="00AB71D7" w:rsidRDefault="008F1A63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682     </w:t>
            </w:r>
            <w:r w:rsidR="006D0B7B" w:rsidRPr="00AB71D7">
              <w:rPr>
                <w:rFonts w:ascii="Arial" w:hAnsi="Arial" w:cs="Arial"/>
              </w:rPr>
              <w:t xml:space="preserve">        </w:t>
            </w:r>
          </w:p>
        </w:tc>
      </w:tr>
      <w:tr w:rsidR="006D0B7B" w:rsidRPr="00AB71D7" w14:paraId="182A49D3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CF" w14:textId="77777777" w:rsidR="006D0B7B" w:rsidRPr="00AB71D7" w:rsidRDefault="006D0B7B" w:rsidP="004A6446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Any member of the household smoke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D0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D1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D2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</w:tr>
      <w:tr w:rsidR="006D0B7B" w:rsidRPr="00AB71D7" w14:paraId="182A49D8" w14:textId="77777777" w:rsidTr="004A6446">
        <w:trPr>
          <w:trHeight w:val="8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D4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D5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D6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D7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6D0B7B" w:rsidRPr="00AB71D7" w14:paraId="182A49DD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D9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DA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3.486174 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DB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2.113756    5.7496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DC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0         </w:t>
            </w:r>
          </w:p>
        </w:tc>
      </w:tr>
      <w:tr w:rsidR="006D0B7B" w:rsidRPr="00AB71D7" w14:paraId="182A49E2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DE" w14:textId="77777777" w:rsidR="006D0B7B" w:rsidRPr="00AB71D7" w:rsidRDefault="006D0B7B" w:rsidP="004A6446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eriod of residence in the 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DF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E0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E1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</w:tr>
      <w:tr w:rsidR="006D0B7B" w:rsidRPr="00AB71D7" w14:paraId="182A49E7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E3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l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E4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E5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E6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6D0B7B" w:rsidRPr="00AB71D7" w14:paraId="182A49EC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E8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E9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1.684246 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EA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037618    2.7338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EB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35     </w:t>
            </w:r>
          </w:p>
        </w:tc>
      </w:tr>
      <w:tr w:rsidR="006D0B7B" w:rsidRPr="00AB71D7" w14:paraId="182A49F1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ED" w14:textId="77777777" w:rsidR="006D0B7B" w:rsidRPr="00AB71D7" w:rsidRDefault="006D0B7B" w:rsidP="004A6446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Level of education (head of househol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EE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EF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F0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</w:tr>
      <w:tr w:rsidR="006D0B7B" w:rsidRPr="00AB71D7" w14:paraId="182A49F6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F2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F3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F4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F5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6D0B7B" w:rsidRPr="00AB71D7" w14:paraId="182A49FB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F7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Prim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F8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742788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F9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2637554     2.09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FA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573     </w:t>
            </w:r>
          </w:p>
        </w:tc>
      </w:tr>
      <w:tr w:rsidR="006D0B7B" w:rsidRPr="00AB71D7" w14:paraId="182A4A00" w14:textId="77777777" w:rsidTr="004A6446">
        <w:trPr>
          <w:trHeight w:val="106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9FC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Second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9FD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.714651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9FE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2756568    1.8527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9FF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489     </w:t>
            </w:r>
          </w:p>
        </w:tc>
      </w:tr>
      <w:tr w:rsidR="006D0B7B" w:rsidRPr="00AB71D7" w14:paraId="182A4A05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A01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Terti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A02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976576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A03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3069503     3.107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A04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968     </w:t>
            </w:r>
          </w:p>
        </w:tc>
      </w:tr>
      <w:tr w:rsidR="006D0B7B" w:rsidRPr="00AB71D7" w14:paraId="182A4A0A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A06" w14:textId="77777777" w:rsidR="006D0B7B" w:rsidRPr="00AB71D7" w:rsidRDefault="006D0B7B" w:rsidP="004A6446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Household total monthly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A07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A08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A09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</w:tr>
      <w:tr w:rsidR="006D0B7B" w:rsidRPr="00AB71D7" w14:paraId="182A4A0F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A0B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A0C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A0D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A0E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6D0B7B" w:rsidRPr="00AB71D7" w14:paraId="182A4A15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A10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1001 – R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A11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14517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A12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5894462    2.224825</w:t>
            </w:r>
          </w:p>
          <w:p w14:paraId="182A4A13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A14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689</w:t>
            </w:r>
          </w:p>
        </w:tc>
      </w:tr>
      <w:tr w:rsidR="006D0B7B" w:rsidRPr="00AB71D7" w14:paraId="182A4A1A" w14:textId="77777777" w:rsidTr="004A6446">
        <w:trPr>
          <w:trHeight w:val="26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A16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5001 – R 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A17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2.490549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A18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122957    5.5236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A19" w14:textId="77777777" w:rsidR="006D0B7B" w:rsidRPr="00AB71D7" w:rsidRDefault="006D0B7B" w:rsidP="004A6446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0.025</w:t>
            </w:r>
          </w:p>
        </w:tc>
      </w:tr>
      <w:tr w:rsidR="006D0B7B" w:rsidRPr="00AB71D7" w14:paraId="182A4A1F" w14:textId="77777777" w:rsidTr="004A6446">
        <w:trPr>
          <w:trHeight w:val="106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2A4A1B" w14:textId="77777777" w:rsidR="006D0B7B" w:rsidRPr="00AB71D7" w:rsidRDefault="006D0B7B" w:rsidP="004A6446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R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2A4A1C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662535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82A4A1D" w14:textId="77777777" w:rsidR="006D0B7B" w:rsidRPr="00AB71D7" w:rsidRDefault="006D0B7B" w:rsidP="004A6446">
            <w:pPr>
              <w:tabs>
                <w:tab w:val="center" w:pos="1559"/>
                <w:tab w:val="right" w:pos="3119"/>
              </w:tabs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019602    3.9375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2A4A1E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248</w:t>
            </w:r>
          </w:p>
        </w:tc>
      </w:tr>
      <w:tr w:rsidR="006D0B7B" w:rsidRPr="00AB71D7" w14:paraId="182A4A24" w14:textId="77777777" w:rsidTr="004A6446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4A20" w14:textId="77777777" w:rsidR="006D0B7B" w:rsidRPr="00AB71D7" w:rsidRDefault="006D0B7B" w:rsidP="004A6446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4A21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4A22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4A23" w14:textId="77777777" w:rsidR="006D0B7B" w:rsidRPr="00AB71D7" w:rsidRDefault="006D0B7B" w:rsidP="004A644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DC74E47" w14:textId="77777777" w:rsidR="00262041" w:rsidRDefault="00262041" w:rsidP="00C728AC">
      <w:pPr>
        <w:jc w:val="center"/>
        <w:rPr>
          <w:rFonts w:ascii="Arial" w:hAnsi="Arial" w:cs="Arial"/>
        </w:rPr>
        <w:sectPr w:rsidR="00262041" w:rsidSect="0026204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DA85A1" w14:textId="77777777" w:rsidR="00775B9A" w:rsidRDefault="00775B9A" w:rsidP="00775B9A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lastRenderedPageBreak/>
        <w:t>T</w:t>
      </w:r>
      <w:r w:rsidRPr="00AB71D7">
        <w:rPr>
          <w:rFonts w:ascii="Arial" w:eastAsia="Calibri" w:hAnsi="Arial" w:cs="Arial"/>
          <w:b/>
        </w:rPr>
        <w:t xml:space="preserve">able </w:t>
      </w:r>
      <w:r>
        <w:rPr>
          <w:rFonts w:ascii="Arial" w:eastAsia="Calibri" w:hAnsi="Arial" w:cs="Arial"/>
          <w:b/>
        </w:rPr>
        <w:t>S6</w:t>
      </w:r>
      <w:r w:rsidRPr="00AB71D7">
        <w:rPr>
          <w:rFonts w:ascii="Arial" w:eastAsia="Calibri" w:hAnsi="Arial" w:cs="Arial"/>
          <w:b/>
        </w:rPr>
        <w:t>: Multiple regression analysis of dwelling overcrowding and</w:t>
      </w:r>
      <w:r>
        <w:rPr>
          <w:rFonts w:ascii="Arial" w:eastAsia="Calibri" w:hAnsi="Arial" w:cs="Arial"/>
          <w:b/>
        </w:rPr>
        <w:t xml:space="preserve"> vomiting among the participant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150"/>
        <w:gridCol w:w="2340"/>
        <w:gridCol w:w="3335"/>
        <w:gridCol w:w="1340"/>
      </w:tblGrid>
      <w:tr w:rsidR="00775B9A" w:rsidRPr="00AB71D7" w14:paraId="1FA212CB" w14:textId="77777777" w:rsidTr="009C43DE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F1AD4" w14:textId="77777777" w:rsidR="00775B9A" w:rsidRPr="00AB71D7" w:rsidRDefault="00775B9A" w:rsidP="009C43DE">
            <w:pPr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Vomiting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5090F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980AE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95 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A7332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775B9A" w:rsidRPr="00775B9A" w14:paraId="6FC8CB2E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7B7B01E" w14:textId="77777777" w:rsidR="00775B9A" w:rsidRPr="00775B9A" w:rsidRDefault="00775B9A" w:rsidP="009C43DE">
            <w:pPr>
              <w:rPr>
                <w:rFonts w:ascii="Arial" w:hAnsi="Arial" w:cs="Arial"/>
                <w:i/>
              </w:rPr>
            </w:pPr>
            <w:r w:rsidRPr="00775B9A">
              <w:rPr>
                <w:rFonts w:ascii="Arial" w:hAnsi="Arial" w:cs="Arial"/>
                <w:i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EC357B" w14:textId="77777777" w:rsidR="00775B9A" w:rsidRPr="00775B9A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CCC8D92" w14:textId="77777777" w:rsidR="00775B9A" w:rsidRPr="00775B9A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E5FE45E" w14:textId="77777777" w:rsidR="00775B9A" w:rsidRPr="00775B9A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6D6370E4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527863F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855CCF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EA514C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E1A98C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391D2A60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AEEC4EE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0599BA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204849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2E7686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504186    1.934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29D56F2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440     </w:t>
            </w:r>
          </w:p>
        </w:tc>
      </w:tr>
      <w:tr w:rsidR="00775B9A" w:rsidRPr="00AB71D7" w14:paraId="4BDB675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EEF8203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55B7E7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20F58C0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1CC7618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36D0D852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B182862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Braamfischervill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D1FEC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B282DED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F76ACD2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6C6D6833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5078827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Riverle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FEE2CA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504289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94F0FB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2445754    1.0397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91A9906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064     </w:t>
            </w:r>
          </w:p>
        </w:tc>
      </w:tr>
      <w:tr w:rsidR="00775B9A" w:rsidRPr="00AB71D7" w14:paraId="7DAC3EC1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C435162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opulation 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95E2CE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A2B009A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EC3193E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26E62D5E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3F06D25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98080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8789103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4602130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7366014B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7673D72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</w:t>
            </w:r>
            <w:proofErr w:type="spellStart"/>
            <w:r w:rsidRPr="00AB71D7">
              <w:rPr>
                <w:rFonts w:ascii="Arial" w:hAnsi="Arial" w:cs="Arial"/>
              </w:rPr>
              <w:t>Colour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AD377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925253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636F15B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9082394    4.0810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4D6116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087     </w:t>
            </w:r>
          </w:p>
        </w:tc>
      </w:tr>
      <w:tr w:rsidR="00775B9A" w:rsidRPr="00AB71D7" w14:paraId="20AA3F5B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B4C7D87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Children under the age of 5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787172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7A4EE3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D549378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695D9D1E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E4D5AF4" w14:textId="77777777" w:rsidR="00775B9A" w:rsidRPr="00AB71D7" w:rsidRDefault="00775B9A" w:rsidP="009C43DE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A714C3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CD459AC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9811DB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1431B7D9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761652F" w14:textId="77777777" w:rsidR="00775B9A" w:rsidRPr="00AB71D7" w:rsidRDefault="00775B9A" w:rsidP="009C43DE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739B61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1.049715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41CDA3D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6284873     1.753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1ED35B1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853     </w:t>
            </w:r>
          </w:p>
        </w:tc>
      </w:tr>
      <w:tr w:rsidR="00775B9A" w:rsidRPr="00AB71D7" w14:paraId="5D25C3FC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266AC90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Any member of the household smoke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F6FB03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9086EBD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8D41E6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1019F5DA" w14:textId="77777777" w:rsidTr="009C43DE">
        <w:trPr>
          <w:trHeight w:val="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CDC7391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4A2D10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8AF78C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EBA674E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729F55D2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EF96FDB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44FF39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6.438798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BFFFF4E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3.715197    11.159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6F225C1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0     </w:t>
            </w:r>
          </w:p>
        </w:tc>
      </w:tr>
      <w:tr w:rsidR="00775B9A" w:rsidRPr="00AB71D7" w14:paraId="3988B25A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5AC4B07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eriod of residence in the 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C74168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02501E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6C6F3EE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1D3F364B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C2EF419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l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572EE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BAF7396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4F2449E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767F58A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D12AD5F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91CBFB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1.096688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44B5E69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6810664    1.765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A71B024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704     </w:t>
            </w:r>
          </w:p>
        </w:tc>
      </w:tr>
      <w:tr w:rsidR="00775B9A" w:rsidRPr="00AB71D7" w14:paraId="1014DBA8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E78D703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Level of education (head of househol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DD478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00F1F00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F252BFA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6BF42871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B3B7A9A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DB0CC3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5854BC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5B85726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0D812D84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0C05683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Prim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C3A2CD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.4988343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54969B1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2186428    1.1380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C686F43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098     </w:t>
            </w:r>
          </w:p>
        </w:tc>
      </w:tr>
      <w:tr w:rsidR="00775B9A" w:rsidRPr="00AB71D7" w14:paraId="763E1BA8" w14:textId="77777777" w:rsidTr="009C43DE">
        <w:trPr>
          <w:trHeight w:val="1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FBBE211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Second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DC7A18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.4177079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644D558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.198351    .87965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9B956A8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22      </w:t>
            </w:r>
          </w:p>
        </w:tc>
      </w:tr>
      <w:tr w:rsidR="00775B9A" w:rsidRPr="00AB71D7" w14:paraId="7273BCFC" w14:textId="77777777" w:rsidTr="009C43DE">
        <w:trPr>
          <w:trHeight w:val="1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7B7F7D0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Terti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AAC31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3822879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D0B7C6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1331692    1.0974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CB18CCE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074     </w:t>
            </w:r>
          </w:p>
        </w:tc>
      </w:tr>
      <w:tr w:rsidR="00775B9A" w:rsidRPr="00AB71D7" w14:paraId="5EF7686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D25FD04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Household total monthly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686AD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1D721D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539A18D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14081C3F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46D0A83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392E4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AB1998A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A5BEFB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74F3674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304B6C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1001 – R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CA19FE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1.24516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554021C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129501    2.174666</w:t>
            </w:r>
          </w:p>
          <w:p w14:paraId="42E1C80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AC3CF4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440     </w:t>
            </w:r>
          </w:p>
        </w:tc>
      </w:tr>
      <w:tr w:rsidR="00775B9A" w:rsidRPr="00AB71D7" w14:paraId="6D03E5C7" w14:textId="77777777" w:rsidTr="009C43DE">
        <w:trPr>
          <w:trHeight w:val="26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8CDE722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5001 – R 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28E32F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1.43710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1A06821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6299547    3.2784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1C77C99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388     </w:t>
            </w:r>
          </w:p>
        </w:tc>
      </w:tr>
      <w:tr w:rsidR="00775B9A" w:rsidRPr="00AB71D7" w14:paraId="25960AE0" w14:textId="77777777" w:rsidTr="009C43DE">
        <w:trPr>
          <w:trHeight w:val="1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992E839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R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E39FF6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2.482852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E7C5E41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189805    5.181143</w:t>
            </w:r>
          </w:p>
          <w:p w14:paraId="3438E52A" w14:textId="77777777" w:rsidR="00775B9A" w:rsidRPr="00AB71D7" w:rsidRDefault="00775B9A" w:rsidP="009C43DE">
            <w:pPr>
              <w:tabs>
                <w:tab w:val="center" w:pos="1559"/>
                <w:tab w:val="right" w:pos="3119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5BC5859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15     </w:t>
            </w:r>
          </w:p>
        </w:tc>
      </w:tr>
      <w:tr w:rsidR="00775B9A" w:rsidRPr="00AB71D7" w14:paraId="54974552" w14:textId="77777777" w:rsidTr="009C43DE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C043A" w14:textId="77777777" w:rsidR="00775B9A" w:rsidRPr="00AB71D7" w:rsidRDefault="00775B9A" w:rsidP="009C43D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AD82D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3E52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BDD5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928A920" w14:textId="17956329" w:rsidR="00775B9A" w:rsidRDefault="00775B9A" w:rsidP="00775B9A">
      <w:pPr>
        <w:rPr>
          <w:rFonts w:ascii="Arial" w:eastAsia="Calibri" w:hAnsi="Arial" w:cs="Arial"/>
          <w:b/>
        </w:rPr>
      </w:pPr>
    </w:p>
    <w:p w14:paraId="21F126E9" w14:textId="77777777" w:rsidR="00775B9A" w:rsidRDefault="00775B9A" w:rsidP="00775B9A">
      <w:pPr>
        <w:rPr>
          <w:rFonts w:ascii="Arial" w:eastAsia="Calibri" w:hAnsi="Arial" w:cs="Arial"/>
          <w:b/>
        </w:rPr>
        <w:sectPr w:rsidR="00775B9A" w:rsidSect="00775B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57E7DE" w14:textId="77777777" w:rsidR="00775B9A" w:rsidRDefault="00775B9A" w:rsidP="00775B9A">
      <w:pPr>
        <w:rPr>
          <w:rFonts w:ascii="Arial" w:eastAsia="Calibri" w:hAnsi="Arial" w:cs="Arial"/>
          <w:b/>
        </w:rPr>
      </w:pPr>
    </w:p>
    <w:p w14:paraId="4DDB2918" w14:textId="77777777" w:rsidR="00761844" w:rsidRDefault="00761844" w:rsidP="00761844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T</w:t>
      </w:r>
      <w:r w:rsidRPr="00AB71D7">
        <w:rPr>
          <w:rFonts w:ascii="Arial" w:eastAsia="Calibri" w:hAnsi="Arial" w:cs="Arial"/>
          <w:b/>
        </w:rPr>
        <w:t xml:space="preserve">able </w:t>
      </w:r>
      <w:r>
        <w:rPr>
          <w:rFonts w:ascii="Arial" w:eastAsia="Calibri" w:hAnsi="Arial" w:cs="Arial"/>
          <w:b/>
        </w:rPr>
        <w:t>S6</w:t>
      </w:r>
      <w:r w:rsidRPr="00AB71D7">
        <w:rPr>
          <w:rFonts w:ascii="Arial" w:eastAsia="Calibri" w:hAnsi="Arial" w:cs="Arial"/>
          <w:b/>
        </w:rPr>
        <w:t>: Multiple regression analysis of dwelling overcrowding and fever/chills among the participant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150"/>
        <w:gridCol w:w="2340"/>
        <w:gridCol w:w="3335"/>
        <w:gridCol w:w="1340"/>
      </w:tblGrid>
      <w:tr w:rsidR="00775B9A" w:rsidRPr="00AB71D7" w14:paraId="128D8D11" w14:textId="77777777" w:rsidTr="009C43DE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F3C83" w14:textId="0ED931CF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Fever/Chill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14BFF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D70BE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95 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B13A5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P-value</w:t>
            </w:r>
          </w:p>
        </w:tc>
      </w:tr>
      <w:tr w:rsidR="00775B9A" w:rsidRPr="00AB71D7" w14:paraId="348CFC93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B697CD9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E76918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0B7BCD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D59A4C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1EDAC0DF" w14:textId="77777777" w:rsidTr="009C43DE">
        <w:trPr>
          <w:trHeight w:val="13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FC25844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C0D96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A61472A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0F4151D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51C196FD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925DB7D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623841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204849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F14FA6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504186    1.934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2D6B3E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440</w:t>
            </w:r>
          </w:p>
        </w:tc>
      </w:tr>
      <w:tr w:rsidR="00775B9A" w:rsidRPr="00AB71D7" w14:paraId="097D3CB3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ACA4679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FE4C4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2C0FBBD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0864121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4041D861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8E4ADD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Braamfischervill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DABDBB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FAD6050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954AB70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36F2F973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916E245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</w:t>
            </w:r>
            <w:proofErr w:type="spellStart"/>
            <w:r w:rsidRPr="00AB71D7">
              <w:rPr>
                <w:rFonts w:ascii="Arial" w:hAnsi="Arial" w:cs="Arial"/>
              </w:rPr>
              <w:t>Riverle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F35386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5042892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AD8091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2445754    1.0397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E13676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064</w:t>
            </w:r>
          </w:p>
        </w:tc>
      </w:tr>
      <w:tr w:rsidR="00775B9A" w:rsidRPr="00AB71D7" w14:paraId="3FA3DB28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2588D8A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opulation 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3ABC0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A4C2AA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70D9898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5DD43D45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C1B6281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9EA198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DA9F693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C651B46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61664B29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23F6F09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</w:t>
            </w:r>
            <w:proofErr w:type="spellStart"/>
            <w:r w:rsidRPr="00AB71D7">
              <w:rPr>
                <w:rFonts w:ascii="Arial" w:hAnsi="Arial" w:cs="Arial"/>
              </w:rPr>
              <w:t>Colour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93867C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925253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49B1133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9082394    4.0810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EF964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087     </w:t>
            </w:r>
          </w:p>
        </w:tc>
      </w:tr>
      <w:tr w:rsidR="00775B9A" w:rsidRPr="00AB71D7" w14:paraId="4E271064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C5E447B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Children under the age of 5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75DB5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F6C0BA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F078286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3823FC5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BACB1A1" w14:textId="77777777" w:rsidR="00775B9A" w:rsidRPr="00AB71D7" w:rsidRDefault="00775B9A" w:rsidP="009C43DE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B275D82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03B0CE8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46B017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31F17751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7943B5E" w14:textId="77777777" w:rsidR="00775B9A" w:rsidRPr="00AB71D7" w:rsidRDefault="00775B9A" w:rsidP="009C43DE">
            <w:pPr>
              <w:rPr>
                <w:rFonts w:ascii="Arial" w:hAnsi="Arial" w:cs="Arial"/>
                <w:i/>
              </w:rPr>
            </w:pPr>
            <w:r w:rsidRPr="00AB71D7">
              <w:rPr>
                <w:rFonts w:ascii="Arial" w:hAnsi="Arial" w:cs="Arial"/>
                <w:i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B673F7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1.049715  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E8BBD5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6284873     1.753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1ECBBE7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853         </w:t>
            </w:r>
          </w:p>
        </w:tc>
      </w:tr>
      <w:tr w:rsidR="00775B9A" w:rsidRPr="00AB71D7" w14:paraId="7B7530CC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77B3592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Any member of the household smoke at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C2DF0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AF30A3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8DB2DB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04157D20" w14:textId="77777777" w:rsidTr="009C43DE">
        <w:trPr>
          <w:trHeight w:val="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9DDFD37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48119B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BD82CFE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F42E34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184F8B3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76DEACC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D57A76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6.438798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EC7DF5A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3.715197    11.159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4D05B69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00     </w:t>
            </w:r>
          </w:p>
        </w:tc>
      </w:tr>
      <w:tr w:rsidR="00775B9A" w:rsidRPr="00AB71D7" w14:paraId="321EDA7D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E9C55B5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Period of residence in the 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90D85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5C88EC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A19FD7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5B899015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4B0AFB8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l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521C8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E1D5C7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770C02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12E4D1BA" w14:textId="77777777" w:rsidTr="009C43DE">
        <w:trPr>
          <w:trHeight w:val="1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7695AA2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10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C6CCFF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1.096688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8B32BCC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6810664    1.765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A43729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0.704</w:t>
            </w:r>
          </w:p>
        </w:tc>
      </w:tr>
      <w:tr w:rsidR="00775B9A" w:rsidRPr="00AB71D7" w14:paraId="657C11E7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F4E7807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Level of education (head of househol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5F8BDF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C85B011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FC07603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272F3097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3C7A953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B7D042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FBD5E8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EE01FC1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53A2B067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867E5E6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Prim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EB889D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4988343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AE4C3A0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2186428    1.1380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531D41A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 xml:space="preserve">0.098     </w:t>
            </w:r>
          </w:p>
        </w:tc>
      </w:tr>
      <w:tr w:rsidR="00775B9A" w:rsidRPr="00AB71D7" w14:paraId="52687F2A" w14:textId="77777777" w:rsidTr="009C43DE">
        <w:trPr>
          <w:trHeight w:val="1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35639C9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Second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F389BE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.4177079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2F820EE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.198351    .87965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4141B4F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 xml:space="preserve">0.022      </w:t>
            </w:r>
          </w:p>
        </w:tc>
      </w:tr>
      <w:tr w:rsidR="00775B9A" w:rsidRPr="00AB71D7" w14:paraId="72F1DC06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DE34374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Terti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9F80C5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.3822879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C1BF84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1331692    1.097431</w:t>
            </w:r>
          </w:p>
          <w:p w14:paraId="7810BF8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590113B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0.074     </w:t>
            </w:r>
          </w:p>
        </w:tc>
      </w:tr>
      <w:tr w:rsidR="00775B9A" w:rsidRPr="00AB71D7" w14:paraId="441A4C9E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392B8FB" w14:textId="77777777" w:rsidR="00775B9A" w:rsidRPr="00AB71D7" w:rsidRDefault="00775B9A" w:rsidP="009C43DE">
            <w:pPr>
              <w:rPr>
                <w:rFonts w:ascii="Arial" w:hAnsi="Arial" w:cs="Arial"/>
                <w:b/>
                <w:i/>
              </w:rPr>
            </w:pPr>
            <w:r w:rsidRPr="00AB71D7">
              <w:rPr>
                <w:rFonts w:ascii="Arial" w:hAnsi="Arial" w:cs="Arial"/>
                <w:b/>
                <w:i/>
              </w:rPr>
              <w:t>Household total monthly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CF571D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34DDCE3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D1FB2C6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  <w:tr w:rsidR="00775B9A" w:rsidRPr="00AB71D7" w14:paraId="0362593D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FFA1873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No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88BF7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125B084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DF176AC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</w:t>
            </w:r>
          </w:p>
        </w:tc>
      </w:tr>
      <w:tr w:rsidR="00775B9A" w:rsidRPr="00AB71D7" w14:paraId="45FE7D28" w14:textId="77777777" w:rsidTr="009C43DE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F0627D7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1001 – R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33432A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1.245162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BA476D9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.7129501    2.1746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F7065CE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>0.440</w:t>
            </w:r>
          </w:p>
        </w:tc>
      </w:tr>
      <w:tr w:rsidR="00775B9A" w:rsidRPr="00AB71D7" w14:paraId="4E91A135" w14:textId="77777777" w:rsidTr="009C43DE">
        <w:trPr>
          <w:trHeight w:val="26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F1441F8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R5001 – R 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33AA26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1.437102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4135296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.6299547    3.2784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4543C14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</w:rPr>
              <w:t>0.388</w:t>
            </w:r>
          </w:p>
        </w:tc>
      </w:tr>
      <w:tr w:rsidR="00775B9A" w:rsidRPr="00AB71D7" w14:paraId="79020FD9" w14:textId="77777777" w:rsidTr="009C43DE">
        <w:trPr>
          <w:trHeight w:val="1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3E25535" w14:textId="77777777" w:rsidR="00775B9A" w:rsidRPr="00AB71D7" w:rsidRDefault="00775B9A" w:rsidP="009C43DE">
            <w:pPr>
              <w:rPr>
                <w:rFonts w:ascii="Arial" w:hAnsi="Arial" w:cs="Arial"/>
              </w:rPr>
            </w:pPr>
            <w:r w:rsidRPr="00AB71D7">
              <w:rPr>
                <w:rFonts w:ascii="Arial" w:hAnsi="Arial" w:cs="Arial"/>
              </w:rPr>
              <w:t xml:space="preserve">  &gt; R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EB9BC2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2.482852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5C34295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1.189805    5.181143</w:t>
            </w:r>
          </w:p>
          <w:p w14:paraId="3EDE378E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E060BDD" w14:textId="77777777" w:rsidR="00775B9A" w:rsidRPr="00AB71D7" w:rsidRDefault="00775B9A" w:rsidP="009C43DE">
            <w:pPr>
              <w:jc w:val="center"/>
              <w:rPr>
                <w:rFonts w:ascii="Arial" w:hAnsi="Arial" w:cs="Arial"/>
                <w:b/>
              </w:rPr>
            </w:pPr>
            <w:r w:rsidRPr="00AB71D7">
              <w:rPr>
                <w:rFonts w:ascii="Arial" w:hAnsi="Arial" w:cs="Arial"/>
                <w:b/>
              </w:rPr>
              <w:t>0.015</w:t>
            </w:r>
          </w:p>
        </w:tc>
      </w:tr>
      <w:tr w:rsidR="00775B9A" w:rsidRPr="00AB71D7" w14:paraId="4B28A454" w14:textId="77777777" w:rsidTr="009C43DE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6EDB1" w14:textId="77777777" w:rsidR="00775B9A" w:rsidRPr="00AB71D7" w:rsidRDefault="00775B9A" w:rsidP="009C43D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994DC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0BBE7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549B0" w14:textId="77777777" w:rsidR="00775B9A" w:rsidRPr="00AB71D7" w:rsidRDefault="00775B9A" w:rsidP="009C43DE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E2882CE" w14:textId="77777777" w:rsidR="00761844" w:rsidRDefault="00761844" w:rsidP="00761844">
      <w:pPr>
        <w:rPr>
          <w:rFonts w:ascii="Arial" w:hAnsi="Arial" w:cs="Arial"/>
        </w:rPr>
      </w:pPr>
    </w:p>
    <w:p w14:paraId="41812FDF" w14:textId="77777777" w:rsidR="0080038D" w:rsidRDefault="0080038D" w:rsidP="00761844">
      <w:pPr>
        <w:rPr>
          <w:rFonts w:ascii="Arial" w:hAnsi="Arial" w:cs="Arial"/>
        </w:rPr>
      </w:pPr>
    </w:p>
    <w:p w14:paraId="1416481E" w14:textId="77777777" w:rsidR="0080038D" w:rsidRDefault="0080038D" w:rsidP="00761844">
      <w:pPr>
        <w:rPr>
          <w:rFonts w:ascii="Arial" w:hAnsi="Arial" w:cs="Arial"/>
        </w:rPr>
      </w:pPr>
    </w:p>
    <w:p w14:paraId="35D97307" w14:textId="77777777" w:rsidR="0080038D" w:rsidRDefault="0080038D" w:rsidP="00761844">
      <w:pPr>
        <w:rPr>
          <w:rFonts w:ascii="Arial" w:hAnsi="Arial" w:cs="Arial"/>
        </w:rPr>
      </w:pPr>
    </w:p>
    <w:p w14:paraId="721E9BFF" w14:textId="77777777" w:rsidR="0080038D" w:rsidRDefault="0080038D" w:rsidP="00761844">
      <w:pPr>
        <w:rPr>
          <w:rFonts w:ascii="Arial" w:hAnsi="Arial" w:cs="Arial"/>
        </w:rPr>
      </w:pPr>
    </w:p>
    <w:p w14:paraId="1B537848" w14:textId="77777777" w:rsidR="0080038D" w:rsidRDefault="0080038D" w:rsidP="00761844">
      <w:pPr>
        <w:rPr>
          <w:rFonts w:ascii="Arial" w:hAnsi="Arial" w:cs="Arial"/>
        </w:rPr>
      </w:pPr>
      <w:bookmarkStart w:id="2" w:name="_GoBack"/>
      <w:bookmarkEnd w:id="2"/>
    </w:p>
    <w:sectPr w:rsidR="0080038D" w:rsidSect="0080038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0D4912"/>
    <w:multiLevelType w:val="hybridMultilevel"/>
    <w:tmpl w:val="B2B08F80"/>
    <w:lvl w:ilvl="0" w:tplc="8E3C1B5A">
      <w:start w:val="16"/>
      <w:numFmt w:val="bullet"/>
      <w:lvlText w:val=""/>
      <w:lvlJc w:val="left"/>
      <w:pPr>
        <w:ind w:left="46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sDC1NDA2MjI0MjVX0lEKTi0uzszPAykwqwUAEHgjVywAAAA="/>
    <w:docVar w:name="Total_Editing_Time" w:val="100"/>
  </w:docVars>
  <w:rsids>
    <w:rsidRoot w:val="00910782"/>
    <w:rsid w:val="00017641"/>
    <w:rsid w:val="00077698"/>
    <w:rsid w:val="00083613"/>
    <w:rsid w:val="00101816"/>
    <w:rsid w:val="001B5746"/>
    <w:rsid w:val="001F01E9"/>
    <w:rsid w:val="00262041"/>
    <w:rsid w:val="002B42B1"/>
    <w:rsid w:val="002F19C0"/>
    <w:rsid w:val="003F3031"/>
    <w:rsid w:val="00416A8E"/>
    <w:rsid w:val="004A6446"/>
    <w:rsid w:val="004E3B75"/>
    <w:rsid w:val="005076F6"/>
    <w:rsid w:val="00511622"/>
    <w:rsid w:val="00576949"/>
    <w:rsid w:val="00584141"/>
    <w:rsid w:val="005C698D"/>
    <w:rsid w:val="005E080D"/>
    <w:rsid w:val="00640A5F"/>
    <w:rsid w:val="006D0B7B"/>
    <w:rsid w:val="00756896"/>
    <w:rsid w:val="00761844"/>
    <w:rsid w:val="00775B9A"/>
    <w:rsid w:val="007C6D93"/>
    <w:rsid w:val="0080038D"/>
    <w:rsid w:val="00810B5B"/>
    <w:rsid w:val="00840A88"/>
    <w:rsid w:val="00897306"/>
    <w:rsid w:val="008F1A63"/>
    <w:rsid w:val="00910782"/>
    <w:rsid w:val="009151FE"/>
    <w:rsid w:val="0095674D"/>
    <w:rsid w:val="00A76F1C"/>
    <w:rsid w:val="00AB71D7"/>
    <w:rsid w:val="00B663BD"/>
    <w:rsid w:val="00C0430C"/>
    <w:rsid w:val="00C1278E"/>
    <w:rsid w:val="00C71278"/>
    <w:rsid w:val="00C728AC"/>
    <w:rsid w:val="00C8538F"/>
    <w:rsid w:val="00CC5DD1"/>
    <w:rsid w:val="00CC6DE1"/>
    <w:rsid w:val="00CD1222"/>
    <w:rsid w:val="00D154ED"/>
    <w:rsid w:val="00D42A35"/>
    <w:rsid w:val="00DA5F2D"/>
    <w:rsid w:val="00DF4A17"/>
    <w:rsid w:val="00E71916"/>
    <w:rsid w:val="00EB4511"/>
    <w:rsid w:val="00FD1DED"/>
    <w:rsid w:val="00F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A4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01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28A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F01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01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28A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F01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5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0</Words>
  <Characters>803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si Nkosi</dc:creator>
  <cp:lastModifiedBy>USER</cp:lastModifiedBy>
  <cp:revision>2</cp:revision>
  <dcterms:created xsi:type="dcterms:W3CDTF">2019-10-21T11:24:00Z</dcterms:created>
  <dcterms:modified xsi:type="dcterms:W3CDTF">2019-10-21T11:24:00Z</dcterms:modified>
</cp:coreProperties>
</file>